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B85" w:rsidRPr="00992CFD" w:rsidRDefault="00A26C72" w:rsidP="00F37255">
      <w:pPr>
        <w:rPr>
          <w:b/>
          <w:i/>
          <w:sz w:val="24"/>
          <w:szCs w:val="24"/>
          <w:lang w:val="en-US"/>
        </w:rPr>
      </w:pPr>
      <w:r w:rsidRPr="00170D3E">
        <w:rPr>
          <w:b/>
          <w:i/>
          <w:sz w:val="24"/>
          <w:szCs w:val="24"/>
          <w:lang w:val="en-US"/>
        </w:rPr>
        <w:t>Supplement</w:t>
      </w:r>
      <w:r w:rsidR="00F37255" w:rsidRPr="00170D3E">
        <w:rPr>
          <w:b/>
          <w:i/>
          <w:sz w:val="24"/>
          <w:szCs w:val="24"/>
          <w:lang w:val="en-US"/>
        </w:rPr>
        <w:t xml:space="preserve"> to </w:t>
      </w:r>
      <w:r w:rsidR="006C42E2">
        <w:rPr>
          <w:b/>
          <w:i/>
          <w:sz w:val="24"/>
          <w:szCs w:val="24"/>
          <w:lang w:val="en-US"/>
        </w:rPr>
        <w:t>m</w:t>
      </w:r>
      <w:r w:rsidR="006C42E2" w:rsidRPr="00992CFD">
        <w:rPr>
          <w:b/>
          <w:i/>
          <w:sz w:val="24"/>
          <w:szCs w:val="24"/>
          <w:lang w:val="en-US"/>
        </w:rPr>
        <w:t xml:space="preserve">ethod </w:t>
      </w:r>
    </w:p>
    <w:p w:rsidR="007C5B85" w:rsidRPr="00A7673E" w:rsidRDefault="007C5B85" w:rsidP="007C5B85">
      <w:pPr>
        <w:spacing w:after="0" w:line="480" w:lineRule="auto"/>
        <w:rPr>
          <w:b/>
          <w:i/>
          <w:lang w:val="en-US"/>
        </w:rPr>
      </w:pPr>
      <w:r w:rsidRPr="00A7673E">
        <w:rPr>
          <w:b/>
          <w:i/>
          <w:lang w:val="en-US"/>
        </w:rPr>
        <w:t>Independent variables</w:t>
      </w:r>
    </w:p>
    <w:p w:rsidR="007C5B85" w:rsidRDefault="007C5B85" w:rsidP="0055384A">
      <w:pPr>
        <w:spacing w:line="480" w:lineRule="auto"/>
        <w:rPr>
          <w:lang w:val="en-US"/>
        </w:rPr>
      </w:pPr>
      <w:r>
        <w:rPr>
          <w:lang w:val="en-US"/>
        </w:rPr>
        <w:t>In this study</w:t>
      </w:r>
      <w:r w:rsidR="006C42E2">
        <w:rPr>
          <w:lang w:val="en-US"/>
        </w:rPr>
        <w:t>,</w:t>
      </w:r>
      <w:r>
        <w:rPr>
          <w:lang w:val="en-US"/>
        </w:rPr>
        <w:t xml:space="preserve"> we used equivalent disposable family income, which adjust</w:t>
      </w:r>
      <w:r w:rsidR="006C42E2">
        <w:rPr>
          <w:lang w:val="en-US"/>
        </w:rPr>
        <w:t>s</w:t>
      </w:r>
      <w:r>
        <w:rPr>
          <w:lang w:val="en-US"/>
        </w:rPr>
        <w:t xml:space="preserve"> the family income according to number of family members and children under the age of 25 </w:t>
      </w:r>
      <w:r w:rsidR="006C42E2">
        <w:rPr>
          <w:lang w:val="en-US"/>
        </w:rPr>
        <w:t xml:space="preserve">years </w:t>
      </w:r>
      <w:r>
        <w:rPr>
          <w:lang w:val="en-US"/>
        </w:rPr>
        <w:t xml:space="preserve">living at home after </w:t>
      </w:r>
      <w:r w:rsidR="006C42E2">
        <w:rPr>
          <w:lang w:val="en-US"/>
        </w:rPr>
        <w:t xml:space="preserve">payment of </w:t>
      </w:r>
      <w:r>
        <w:rPr>
          <w:lang w:val="en-US"/>
        </w:rPr>
        <w:t>taxes and interest</w:t>
      </w:r>
      <w:r w:rsidR="006C42E2">
        <w:rPr>
          <w:lang w:val="en-US"/>
        </w:rPr>
        <w:t xml:space="preserve">. </w:t>
      </w:r>
      <w:r>
        <w:rPr>
          <w:lang w:val="en-US"/>
        </w:rPr>
        <w:t>(</w:t>
      </w:r>
      <w:r w:rsidR="00D93BB0">
        <w:rPr>
          <w:lang w:val="en-US"/>
        </w:rPr>
        <w:t>The f</w:t>
      </w:r>
      <w:r>
        <w:rPr>
          <w:lang w:val="en-US"/>
        </w:rPr>
        <w:t xml:space="preserve">irst adult counts as 1, each consecutive person </w:t>
      </w:r>
      <w:r w:rsidR="00D93BB0">
        <w:rPr>
          <w:lang w:val="en-US"/>
        </w:rPr>
        <w:t xml:space="preserve">aged </w:t>
      </w:r>
      <w:r>
        <w:rPr>
          <w:lang w:val="en-US"/>
        </w:rPr>
        <w:t>&gt;14 years as 0</w:t>
      </w:r>
      <w:r w:rsidR="006C42E2">
        <w:rPr>
          <w:lang w:val="en-US"/>
        </w:rPr>
        <w:t>.</w:t>
      </w:r>
      <w:r>
        <w:rPr>
          <w:lang w:val="en-US"/>
        </w:rPr>
        <w:t xml:space="preserve">5, and each person </w:t>
      </w:r>
      <w:r w:rsidR="006C42E2">
        <w:rPr>
          <w:lang w:val="en-US"/>
        </w:rPr>
        <w:t xml:space="preserve">aged </w:t>
      </w:r>
      <w:r>
        <w:rPr>
          <w:lang w:val="en-US"/>
        </w:rPr>
        <w:t>0-14 years as 0</w:t>
      </w:r>
      <w:r w:rsidR="006C42E2">
        <w:rPr>
          <w:lang w:val="en-US"/>
        </w:rPr>
        <w:t>.</w:t>
      </w:r>
      <w:r>
        <w:rPr>
          <w:lang w:val="en-US"/>
        </w:rPr>
        <w:t xml:space="preserve">3. For a family of two adults and two children </w:t>
      </w:r>
      <w:r w:rsidR="00D93BB0">
        <w:rPr>
          <w:lang w:val="en-US"/>
        </w:rPr>
        <w:t xml:space="preserve">aged </w:t>
      </w:r>
      <w:r>
        <w:rPr>
          <w:lang w:val="en-US"/>
        </w:rPr>
        <w:t>&lt; 14</w:t>
      </w:r>
      <w:r w:rsidR="006C42E2">
        <w:rPr>
          <w:lang w:val="en-US"/>
        </w:rPr>
        <w:t xml:space="preserve"> years,</w:t>
      </w:r>
      <w:r>
        <w:rPr>
          <w:lang w:val="en-US"/>
        </w:rPr>
        <w:t xml:space="preserve"> the household income will be divided </w:t>
      </w:r>
      <w:bookmarkStart w:id="0" w:name="_GoBack"/>
      <w:bookmarkEnd w:id="0"/>
      <w:r w:rsidR="006C42E2">
        <w:rPr>
          <w:lang w:val="en-US"/>
        </w:rPr>
        <w:t xml:space="preserve">by </w:t>
      </w:r>
      <w:r>
        <w:rPr>
          <w:lang w:val="en-US"/>
        </w:rPr>
        <w:t>2</w:t>
      </w:r>
      <w:r w:rsidR="006C42E2">
        <w:rPr>
          <w:lang w:val="en-US"/>
        </w:rPr>
        <w:t>.</w:t>
      </w:r>
      <w:r>
        <w:rPr>
          <w:lang w:val="en-US"/>
        </w:rPr>
        <w:t>1).  The income was categorized in</w:t>
      </w:r>
      <w:r w:rsidR="006C42E2">
        <w:rPr>
          <w:lang w:val="en-US"/>
        </w:rPr>
        <w:t>to</w:t>
      </w:r>
      <w:r>
        <w:rPr>
          <w:lang w:val="en-US"/>
        </w:rPr>
        <w:t xml:space="preserve"> five groups according to quintiles.</w:t>
      </w:r>
    </w:p>
    <w:p w:rsidR="007C5B85" w:rsidRDefault="007C5B85" w:rsidP="007C5B85">
      <w:pPr>
        <w:spacing w:line="480" w:lineRule="auto"/>
        <w:rPr>
          <w:lang w:val="en-US"/>
        </w:rPr>
      </w:pPr>
      <w:r w:rsidRPr="00942667">
        <w:rPr>
          <w:b/>
          <w:lang w:val="en-US"/>
        </w:rPr>
        <w:t>Extrinsic variables:</w:t>
      </w:r>
      <w:r w:rsidRPr="008C1062">
        <w:rPr>
          <w:b/>
          <w:lang w:val="en-US"/>
        </w:rPr>
        <w:t xml:space="preserve"> </w:t>
      </w:r>
    </w:p>
    <w:p w:rsidR="007C5B85" w:rsidRPr="00CD052A" w:rsidRDefault="007C5B85" w:rsidP="007C5B85">
      <w:pPr>
        <w:spacing w:after="0" w:line="480" w:lineRule="auto"/>
        <w:rPr>
          <w:i/>
          <w:lang w:val="en-US"/>
        </w:rPr>
      </w:pPr>
      <w:r w:rsidRPr="00CD052A">
        <w:rPr>
          <w:i/>
          <w:lang w:val="en-US"/>
        </w:rPr>
        <w:t>Comorbidity</w:t>
      </w:r>
    </w:p>
    <w:p w:rsidR="007C5B85" w:rsidRPr="00946320" w:rsidRDefault="007C5B85" w:rsidP="007C5B85">
      <w:pPr>
        <w:spacing w:line="480" w:lineRule="auto"/>
        <w:rPr>
          <w:color w:val="FF0000"/>
          <w:lang w:val="en-US"/>
        </w:rPr>
      </w:pPr>
      <w:r w:rsidRPr="00CD052A">
        <w:rPr>
          <w:lang w:val="en-US"/>
        </w:rPr>
        <w:t xml:space="preserve">Diagnoses in the </w:t>
      </w:r>
      <w:r w:rsidR="00F37255" w:rsidRPr="00CD052A">
        <w:rPr>
          <w:lang w:val="en-US"/>
        </w:rPr>
        <w:t>register</w:t>
      </w:r>
      <w:r w:rsidR="00F37255">
        <w:rPr>
          <w:lang w:val="en-US"/>
        </w:rPr>
        <w:t>s</w:t>
      </w:r>
      <w:r w:rsidRPr="00CD052A">
        <w:rPr>
          <w:lang w:val="en-US"/>
        </w:rPr>
        <w:t xml:space="preserve"> </w:t>
      </w:r>
      <w:r w:rsidR="00121780">
        <w:rPr>
          <w:lang w:val="en-US"/>
        </w:rPr>
        <w:t>have been</w:t>
      </w:r>
      <w:r w:rsidR="00121780" w:rsidRPr="00CD052A">
        <w:rPr>
          <w:lang w:val="en-US"/>
        </w:rPr>
        <w:t xml:space="preserve"> </w:t>
      </w:r>
      <w:r w:rsidRPr="00CD052A">
        <w:rPr>
          <w:lang w:val="en-US"/>
        </w:rPr>
        <w:t>coded according to ICD-10 since 1994.</w:t>
      </w:r>
      <w:r>
        <w:rPr>
          <w:lang w:val="en-US"/>
        </w:rPr>
        <w:t xml:space="preserve"> The</w:t>
      </w:r>
      <w:r w:rsidR="004911E1">
        <w:rPr>
          <w:lang w:val="en-US"/>
        </w:rPr>
        <w:t xml:space="preserve"> chronical diseases included</w:t>
      </w:r>
      <w:r>
        <w:rPr>
          <w:lang w:val="en-US"/>
        </w:rPr>
        <w:t xml:space="preserve">: </w:t>
      </w:r>
      <w:r w:rsidR="00121780">
        <w:rPr>
          <w:lang w:val="en-US"/>
        </w:rPr>
        <w:t>cancer</w:t>
      </w:r>
      <w:r>
        <w:rPr>
          <w:lang w:val="en-US"/>
        </w:rPr>
        <w:t xml:space="preserve">, diabetes, psychiatric disorder, IHD, stroke, COPD and arthrosis. </w:t>
      </w:r>
      <w:r w:rsidRPr="005C6BFA">
        <w:t>(</w:t>
      </w:r>
      <w:r w:rsidR="00F75484">
        <w:t>ICD-10</w:t>
      </w:r>
      <w:r>
        <w:t xml:space="preserve">: </w:t>
      </w:r>
      <w:r w:rsidRPr="005C6BFA">
        <w:t>C00 – C 43; C45 – C96; E10-E11; F 00 – F98.9; I20 – I25; I61 – I64; I69; J43 – J44; M05 – M06; M08-M09; M15)</w:t>
      </w:r>
      <w:r>
        <w:t xml:space="preserve">. </w:t>
      </w:r>
      <w:r w:rsidRPr="00CD052A">
        <w:rPr>
          <w:lang w:val="en-US"/>
        </w:rPr>
        <w:t>One occurrence in the register of</w:t>
      </w:r>
      <w:r>
        <w:rPr>
          <w:lang w:val="en-US"/>
        </w:rPr>
        <w:t xml:space="preserve"> one of the diagnoses counted</w:t>
      </w:r>
      <w:r w:rsidRPr="00CD052A">
        <w:rPr>
          <w:lang w:val="en-US"/>
        </w:rPr>
        <w:t xml:space="preserve"> as </w:t>
      </w:r>
      <w:r w:rsidR="00F75484">
        <w:rPr>
          <w:lang w:val="en-US"/>
        </w:rPr>
        <w:t>positive for a</w:t>
      </w:r>
      <w:r>
        <w:rPr>
          <w:lang w:val="en-US"/>
        </w:rPr>
        <w:t xml:space="preserve"> chronical condition. These diseases are categorized as diseases of public health concern in Denmark, which also include</w:t>
      </w:r>
      <w:r w:rsidR="00F75484">
        <w:rPr>
          <w:lang w:val="en-US"/>
        </w:rPr>
        <w:t>s</w:t>
      </w:r>
      <w:r>
        <w:rPr>
          <w:lang w:val="en-US"/>
        </w:rPr>
        <w:t xml:space="preserve"> osteoporosis and dementia. Osteoporosis was not included as symptoms are rarely known </w:t>
      </w:r>
      <w:r w:rsidR="00454A9F">
        <w:rPr>
          <w:lang w:val="en-US"/>
        </w:rPr>
        <w:t xml:space="preserve">until </w:t>
      </w:r>
      <w:r>
        <w:rPr>
          <w:lang w:val="en-US"/>
        </w:rPr>
        <w:t>the age of 70.</w:t>
      </w:r>
      <w:r>
        <w:rPr>
          <w:lang w:val="en-US"/>
        </w:rPr>
        <w:fldChar w:fldCharType="begin"/>
      </w:r>
      <w:r w:rsidR="00DD0AE5">
        <w:rPr>
          <w:lang w:val="en-US"/>
        </w:rPr>
        <w:instrText xml:space="preserve"> ADDIN REFMGR.CITE &lt;Refman&gt;&lt;Cite&gt;&lt;Author&gt;Vestergaard&lt;/Author&gt;&lt;Year&gt;2005&lt;/Year&gt;&lt;RecNum&gt;462&lt;/RecNum&gt;&lt;IDText&gt;Osteoporosis is markedly underdiagnosed: a nationwide study from Denmark&lt;/IDText&gt;&lt;MDL Ref_Type="Journal"&gt;&lt;Ref_Type&gt;Journal&lt;/Ref_Type&gt;&lt;Ref_ID&gt;462&lt;/Ref_ID&gt;&lt;Title_Primary&gt;Osteoporosis is markedly underdiagnosed: a nationwide study from Denmark&lt;/Title_Primary&gt;&lt;Authors_Primary&gt;Vestergaard,P.&lt;/Authors_Primary&gt;&lt;Authors_Primary&gt;Rejnmark,L.&lt;/Authors_Primary&gt;&lt;Authors_Primary&gt;Mosekilde,L.&lt;/Authors_Primary&gt;&lt;Date_Primary&gt;2005/2&lt;/Date_Primary&gt;&lt;Keywords&gt;Adult&lt;/Keywords&gt;&lt;Keywords&gt;age&lt;/Keywords&gt;&lt;Keywords&gt;Age Distribution&lt;/Keywords&gt;&lt;Keywords&gt;Aged&lt;/Keywords&gt;&lt;Keywords&gt;Aged,80 and over&lt;/Keywords&gt;&lt;Keywords&gt;Bone Density&lt;/Keywords&gt;&lt;Keywords&gt;Bone Resorption&lt;/Keywords&gt;&lt;Keywords&gt;Denmark&lt;/Keywords&gt;&lt;Keywords&gt;diagnosis&lt;/Keywords&gt;&lt;Keywords&gt;drug therapy&lt;/Keywords&gt;&lt;Keywords&gt;epidemiology&lt;/Keywords&gt;&lt;Keywords&gt;etiology&lt;/Keywords&gt;&lt;Keywords&gt;Female&lt;/Keywords&gt;&lt;Keywords&gt;Forearm Injuries&lt;/Keywords&gt;&lt;Keywords&gt;Fractures,Bone&lt;/Keywords&gt;&lt;Keywords&gt;Hip Fractures&lt;/Keywords&gt;&lt;Keywords&gt;Hormone Replacement Therapy&lt;/Keywords&gt;&lt;Keywords&gt;Humans&lt;/Keywords&gt;&lt;Keywords&gt;Incidence&lt;/Keywords&gt;&lt;Keywords&gt;Male&lt;/Keywords&gt;&lt;Keywords&gt;methods&lt;/Keywords&gt;&lt;Keywords&gt;Middle Aged&lt;/Keywords&gt;&lt;Keywords&gt;Osteoporosis&lt;/Keywords&gt;&lt;Keywords&gt;patients&lt;/Keywords&gt;&lt;Keywords&gt;physiology&lt;/Keywords&gt;&lt;Keywords&gt;Prevalence&lt;/Keywords&gt;&lt;Keywords&gt;Sex Distribution&lt;/Keywords&gt;&lt;Keywords&gt;Spinal Fractures&lt;/Keywords&gt;&lt;Keywords&gt;therapy&lt;/Keywords&gt;&lt;Keywords&gt;universities&lt;/Keywords&gt;&lt;Keywords&gt;WHO&lt;/Keywords&gt;&lt;Keywords&gt;women&lt;/Keywords&gt;&lt;Reprint&gt;In File&lt;/Reprint&gt;&lt;Start_Page&gt;134&lt;/Start_Page&gt;&lt;End_Page&gt;141&lt;/End_Page&gt;&lt;Periodical&gt;Osteoporos.Int.&lt;/Periodical&gt;&lt;Volume&gt;16&lt;/Volume&gt;&lt;Issue&gt;2&lt;/Issue&gt;&lt;ZZ_JournalStdAbbrev&gt;&lt;f name="System"&gt;Osteoporos.Int.&lt;/f&gt;&lt;/ZZ_JournalStdAbbrev&gt;&lt;ZZ_WorkformID&gt;1&lt;/ZZ_WorkformID&gt;&lt;/MDL&gt;&lt;/Cite&gt;&lt;/Refman&gt;</w:instrText>
      </w:r>
      <w:r>
        <w:rPr>
          <w:lang w:val="en-US"/>
        </w:rPr>
        <w:fldChar w:fldCharType="separate"/>
      </w:r>
      <w:r w:rsidR="006C509F">
        <w:rPr>
          <w:noProof/>
          <w:lang w:val="en-US"/>
        </w:rPr>
        <w:t>(1)</w:t>
      </w:r>
      <w:r>
        <w:rPr>
          <w:lang w:val="en-US"/>
        </w:rPr>
        <w:fldChar w:fldCharType="end"/>
      </w:r>
      <w:r>
        <w:rPr>
          <w:lang w:val="en-US"/>
        </w:rPr>
        <w:t xml:space="preserve"> Dementia was not included for the same reason</w:t>
      </w:r>
      <w:r w:rsidR="00121780">
        <w:rPr>
          <w:lang w:val="en-US"/>
        </w:rPr>
        <w:t>. D</w:t>
      </w:r>
      <w:r>
        <w:rPr>
          <w:lang w:val="en-US"/>
        </w:rPr>
        <w:t xml:space="preserve">ementia is very rare for the present age group.  </w:t>
      </w:r>
    </w:p>
    <w:p w:rsidR="007C5B85" w:rsidRDefault="007C5B85" w:rsidP="007C5B85">
      <w:pPr>
        <w:spacing w:line="480" w:lineRule="auto"/>
        <w:rPr>
          <w:lang w:val="en-US"/>
        </w:rPr>
      </w:pPr>
      <w:r w:rsidRPr="00A0462E">
        <w:rPr>
          <w:lang w:val="en-US"/>
        </w:rPr>
        <w:t>We exclude</w:t>
      </w:r>
      <w:r>
        <w:rPr>
          <w:lang w:val="en-US"/>
        </w:rPr>
        <w:t>d</w:t>
      </w:r>
      <w:r w:rsidRPr="00A0462E">
        <w:rPr>
          <w:lang w:val="en-US"/>
        </w:rPr>
        <w:t xml:space="preserve"> cancer as comorbidity if it </w:t>
      </w:r>
      <w:r w:rsidR="00FF4C42">
        <w:rPr>
          <w:lang w:val="en-US"/>
        </w:rPr>
        <w:t xml:space="preserve">had </w:t>
      </w:r>
      <w:r w:rsidR="00A26C72">
        <w:rPr>
          <w:lang w:val="en-US"/>
        </w:rPr>
        <w:t>occurred</w:t>
      </w:r>
      <w:r w:rsidRPr="00A0462E">
        <w:rPr>
          <w:lang w:val="en-US"/>
        </w:rPr>
        <w:t xml:space="preserve"> </w:t>
      </w:r>
      <w:r>
        <w:rPr>
          <w:lang w:val="en-US"/>
        </w:rPr>
        <w:t xml:space="preserve">≥ 10 years before the first prescription and not since, since </w:t>
      </w:r>
      <w:r w:rsidR="00F75484">
        <w:rPr>
          <w:lang w:val="en-US"/>
        </w:rPr>
        <w:t xml:space="preserve">we </w:t>
      </w:r>
      <w:r>
        <w:rPr>
          <w:lang w:val="en-US"/>
        </w:rPr>
        <w:t xml:space="preserve">then considered </w:t>
      </w:r>
      <w:r w:rsidR="00F75484">
        <w:rPr>
          <w:lang w:val="en-US"/>
        </w:rPr>
        <w:t xml:space="preserve">it </w:t>
      </w:r>
      <w:r w:rsidR="00BA2850">
        <w:rPr>
          <w:lang w:val="en-US"/>
        </w:rPr>
        <w:t>to be</w:t>
      </w:r>
      <w:r w:rsidR="00FF4C42">
        <w:rPr>
          <w:lang w:val="en-US"/>
        </w:rPr>
        <w:t xml:space="preserve"> </w:t>
      </w:r>
      <w:r>
        <w:rPr>
          <w:lang w:val="en-US"/>
        </w:rPr>
        <w:t>cured. Likewise</w:t>
      </w:r>
      <w:r w:rsidR="00FF4C42">
        <w:rPr>
          <w:lang w:val="en-US"/>
        </w:rPr>
        <w:t>,</w:t>
      </w:r>
      <w:r>
        <w:rPr>
          <w:lang w:val="en-US"/>
        </w:rPr>
        <w:t xml:space="preserve"> </w:t>
      </w:r>
      <w:r w:rsidR="00FF4C42">
        <w:rPr>
          <w:lang w:val="en-US"/>
        </w:rPr>
        <w:t xml:space="preserve">a </w:t>
      </w:r>
      <w:r>
        <w:rPr>
          <w:lang w:val="en-US"/>
        </w:rPr>
        <w:t xml:space="preserve">former psychiatric disorder </w:t>
      </w:r>
      <w:r>
        <w:rPr>
          <w:lang w:val="en-US"/>
        </w:rPr>
        <w:lastRenderedPageBreak/>
        <w:t xml:space="preserve">was excluded as comorbidity if a person had only been registered with misuse of alcohol or drugs ≥ 10 years ago and </w:t>
      </w:r>
      <w:r w:rsidR="00FF4C42">
        <w:rPr>
          <w:lang w:val="en-US"/>
        </w:rPr>
        <w:t xml:space="preserve">had </w:t>
      </w:r>
      <w:r>
        <w:rPr>
          <w:lang w:val="en-US"/>
        </w:rPr>
        <w:t xml:space="preserve">not since </w:t>
      </w:r>
      <w:r w:rsidR="00FF4C42">
        <w:rPr>
          <w:lang w:val="en-US"/>
        </w:rPr>
        <w:t xml:space="preserve">then </w:t>
      </w:r>
      <w:r>
        <w:rPr>
          <w:lang w:val="en-US"/>
        </w:rPr>
        <w:t xml:space="preserve">been registered with a mental disorder.  They too were considered </w:t>
      </w:r>
      <w:r w:rsidR="00BA2850">
        <w:rPr>
          <w:lang w:val="en-US"/>
        </w:rPr>
        <w:t xml:space="preserve">to be </w:t>
      </w:r>
      <w:r>
        <w:rPr>
          <w:lang w:val="en-US"/>
        </w:rPr>
        <w:t>cured.</w:t>
      </w:r>
    </w:p>
    <w:p w:rsidR="007C5B85" w:rsidRDefault="007C5B85" w:rsidP="0055384A">
      <w:pPr>
        <w:spacing w:line="480" w:lineRule="auto"/>
        <w:rPr>
          <w:lang w:val="en-US"/>
        </w:rPr>
      </w:pPr>
      <w:r>
        <w:rPr>
          <w:lang w:val="en-US"/>
        </w:rPr>
        <w:t xml:space="preserve">The data for psychiatric comorbidity </w:t>
      </w:r>
      <w:r w:rsidR="00F75484">
        <w:rPr>
          <w:lang w:val="en-US"/>
        </w:rPr>
        <w:t xml:space="preserve">date </w:t>
      </w:r>
      <w:r>
        <w:rPr>
          <w:lang w:val="en-US"/>
        </w:rPr>
        <w:t xml:space="preserve">back to 1969. Until 1994 the diagnoses </w:t>
      </w:r>
      <w:r w:rsidR="00F75484">
        <w:rPr>
          <w:lang w:val="en-US"/>
        </w:rPr>
        <w:t>were</w:t>
      </w:r>
      <w:r>
        <w:rPr>
          <w:lang w:val="en-US"/>
        </w:rPr>
        <w:t xml:space="preserve"> coded in ICD-8. The codes included were: 290; 292 – 301; 305 – 315. (Alcohol and drug misuse and sexual deviation were thus not included).</w:t>
      </w:r>
    </w:p>
    <w:p w:rsidR="007C5B85" w:rsidRPr="00A7673E" w:rsidRDefault="007C5B85" w:rsidP="007C5B85">
      <w:pPr>
        <w:spacing w:after="0" w:line="480" w:lineRule="auto"/>
        <w:rPr>
          <w:b/>
          <w:i/>
          <w:lang w:val="en-US"/>
        </w:rPr>
      </w:pPr>
      <w:r w:rsidRPr="00A7673E">
        <w:rPr>
          <w:b/>
          <w:i/>
          <w:lang w:val="en-US"/>
        </w:rPr>
        <w:t>Dependent variables</w:t>
      </w:r>
    </w:p>
    <w:p w:rsidR="007C5B85" w:rsidRDefault="007C5B85" w:rsidP="007C5B85">
      <w:pPr>
        <w:spacing w:after="0" w:line="480" w:lineRule="auto"/>
        <w:rPr>
          <w:i/>
          <w:lang w:val="en-US"/>
        </w:rPr>
      </w:pPr>
      <w:r>
        <w:rPr>
          <w:i/>
          <w:lang w:val="en-US"/>
        </w:rPr>
        <w:t>Information related to treatment</w:t>
      </w:r>
    </w:p>
    <w:p w:rsidR="00A26C72" w:rsidRDefault="006C509F" w:rsidP="007C5B85">
      <w:pPr>
        <w:spacing w:line="480" w:lineRule="auto"/>
        <w:rPr>
          <w:lang w:val="en-US"/>
        </w:rPr>
      </w:pPr>
      <w:r>
        <w:rPr>
          <w:lang w:val="en-US"/>
        </w:rPr>
        <w:t>GP-</w:t>
      </w:r>
      <w:r w:rsidR="00F75484">
        <w:rPr>
          <w:lang w:val="en-US"/>
        </w:rPr>
        <w:t>MHS</w:t>
      </w:r>
      <w:r>
        <w:rPr>
          <w:lang w:val="en-US"/>
        </w:rPr>
        <w:t xml:space="preserve"> is talk therapy </w:t>
      </w:r>
      <w:r w:rsidR="00FF61C8">
        <w:rPr>
          <w:lang w:val="en-US"/>
        </w:rPr>
        <w:t xml:space="preserve">provided </w:t>
      </w:r>
      <w:r>
        <w:rPr>
          <w:lang w:val="en-US"/>
        </w:rPr>
        <w:t xml:space="preserve">by </w:t>
      </w:r>
      <w:r w:rsidR="00FF61C8">
        <w:rPr>
          <w:lang w:val="en-US"/>
        </w:rPr>
        <w:t xml:space="preserve">a </w:t>
      </w:r>
      <w:r>
        <w:rPr>
          <w:lang w:val="en-US"/>
        </w:rPr>
        <w:t>GP. There is no for</w:t>
      </w:r>
      <w:r w:rsidR="00352095">
        <w:rPr>
          <w:lang w:val="en-US"/>
        </w:rPr>
        <w:t>mal requirement</w:t>
      </w:r>
      <w:r>
        <w:rPr>
          <w:lang w:val="en-US"/>
        </w:rPr>
        <w:t xml:space="preserve"> to the</w:t>
      </w:r>
      <w:r w:rsidR="00352095">
        <w:rPr>
          <w:lang w:val="en-US"/>
        </w:rPr>
        <w:t xml:space="preserve"> methods, </w:t>
      </w:r>
      <w:r>
        <w:rPr>
          <w:lang w:val="en-US"/>
        </w:rPr>
        <w:t xml:space="preserve">except </w:t>
      </w:r>
      <w:r w:rsidR="00152496">
        <w:rPr>
          <w:lang w:val="en-US"/>
        </w:rPr>
        <w:t xml:space="preserve">that </w:t>
      </w:r>
      <w:r>
        <w:rPr>
          <w:lang w:val="en-US"/>
        </w:rPr>
        <w:t>it should be</w:t>
      </w:r>
      <w:r w:rsidRPr="003745A5">
        <w:rPr>
          <w:lang w:val="en-US"/>
        </w:rPr>
        <w:t xml:space="preserve"> relevant</w:t>
      </w:r>
      <w:r>
        <w:rPr>
          <w:lang w:val="en-US"/>
        </w:rPr>
        <w:t xml:space="preserve"> </w:t>
      </w:r>
      <w:r w:rsidR="00352095">
        <w:rPr>
          <w:lang w:val="en-US"/>
        </w:rPr>
        <w:t>.The</w:t>
      </w:r>
      <w:r w:rsidR="00DB2233">
        <w:rPr>
          <w:lang w:val="en-US"/>
        </w:rPr>
        <w:t xml:space="preserve"> </w:t>
      </w:r>
      <w:r>
        <w:rPr>
          <w:lang w:val="en-US"/>
        </w:rPr>
        <w:t xml:space="preserve">GP has to receive </w:t>
      </w:r>
      <w:r w:rsidR="00DB2233">
        <w:rPr>
          <w:lang w:val="en-US"/>
        </w:rPr>
        <w:t xml:space="preserve">regular </w:t>
      </w:r>
      <w:r>
        <w:rPr>
          <w:lang w:val="en-US"/>
        </w:rPr>
        <w:t xml:space="preserve">supervision – from other GPs, psychologists or psychiatrists </w:t>
      </w:r>
      <w:r w:rsidR="00DB2233">
        <w:rPr>
          <w:lang w:val="en-US"/>
        </w:rPr>
        <w:t>individually or in groups</w:t>
      </w:r>
      <w:r w:rsidR="00352095">
        <w:rPr>
          <w:lang w:val="en-US"/>
        </w:rPr>
        <w:fldChar w:fldCharType="begin"/>
      </w:r>
      <w:r w:rsidR="00DD0AE5">
        <w:rPr>
          <w:lang w:val="en-US"/>
        </w:rPr>
        <w:instrText xml:space="preserve"> ADDIN REFMGR.CITE &lt;Refman&gt;&lt;Cite&gt;&lt;Author&gt;RLTN&lt;/Author&gt;&lt;Year&gt;2010&lt;/Year&gt;&lt;RecNum&gt;897&lt;/RecNum&gt;&lt;IDText&gt;Forhandlingsaftale 2010 RLTN og PLO&lt;/IDText&gt;&lt;MDL Ref_Type="Generic"&gt;&lt;Ref_Type&gt;Generic&lt;/Ref_Type&gt;&lt;Ref_ID&gt;897&lt;/Ref_ID&gt;&lt;Title_Primary&gt;Forhandlingsaftale 2010 RLTN og PLO&lt;/Title_Primary&gt;&lt;Authors_Primary&gt;RLTN&lt;/Authors_Primary&gt;&lt;Date_Primary&gt;2010/12/21&lt;/Date_Primary&gt;&lt;Reprint&gt;In File&lt;/Reprint&gt;&lt;Start_Page&gt;1&lt;/Start_Page&gt;&lt;End_Page&gt;83&lt;/End_Page&gt;&lt;ZZ_WorkformID&gt;33&lt;/ZZ_WorkformID&gt;&lt;/MDL&gt;&lt;/Cite&gt;&lt;/Refman&gt;</w:instrText>
      </w:r>
      <w:r w:rsidR="00352095">
        <w:rPr>
          <w:lang w:val="en-US"/>
        </w:rPr>
        <w:fldChar w:fldCharType="separate"/>
      </w:r>
      <w:r w:rsidR="00352095">
        <w:rPr>
          <w:noProof/>
          <w:lang w:val="en-US"/>
        </w:rPr>
        <w:t>(2)</w:t>
      </w:r>
      <w:r w:rsidR="00352095">
        <w:rPr>
          <w:lang w:val="en-US"/>
        </w:rPr>
        <w:fldChar w:fldCharType="end"/>
      </w:r>
      <w:r w:rsidR="00DB2233">
        <w:rPr>
          <w:lang w:val="en-US"/>
        </w:rPr>
        <w:t xml:space="preserve">. </w:t>
      </w:r>
      <w:r>
        <w:rPr>
          <w:lang w:val="en-US"/>
        </w:rPr>
        <w:t xml:space="preserve">Data were drawn from </w:t>
      </w:r>
      <w:r w:rsidRPr="0069731C">
        <w:rPr>
          <w:lang w:val="en-US"/>
        </w:rPr>
        <w:t xml:space="preserve">The Danish National Health Service </w:t>
      </w:r>
      <w:r w:rsidRPr="00A0082F">
        <w:rPr>
          <w:lang w:val="en-US"/>
        </w:rPr>
        <w:t>Register</w:t>
      </w:r>
      <w:r>
        <w:rPr>
          <w:lang w:val="en-US"/>
        </w:rPr>
        <w:t xml:space="preserve"> for Primary Care</w:t>
      </w:r>
      <w:r w:rsidR="00F75484">
        <w:rPr>
          <w:lang w:val="en-US"/>
        </w:rPr>
        <w:t xml:space="preserve">, according to the codes in table S1 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 w:rsidR="00DD0AE5">
        <w:rPr>
          <w:lang w:val="en-US"/>
        </w:rPr>
        <w:instrText xml:space="preserve"> ADDIN REFMGR.CITE &lt;Refman&gt;&lt;Cite&gt;&lt;Author&gt;Andersen&lt;/Author&gt;&lt;Year&gt;2011&lt;/Year&gt;&lt;RecNum&gt;436&lt;/RecNum&gt;&lt;IDText&gt;The Danish National Health Service Register&lt;/IDText&gt;&lt;MDL Ref_Type="Journal"&gt;&lt;Ref_Type&gt;Journal&lt;/Ref_Type&gt;&lt;Ref_ID&gt;436&lt;/Ref_ID&gt;&lt;Title_Primary&gt;The Danish National Health Service Register&lt;/Title_Primary&gt;&lt;Authors_Primary&gt;Andersen,J.S.&lt;/Authors_Primary&gt;&lt;Authors_Primary&gt;Olivarius,Nde F.&lt;/Authors_Primary&gt;&lt;Authors_Primary&gt;Krasnik,A.&lt;/Authors_Primary&gt;&lt;Date_Primary&gt;2011/7&lt;/Date_Primary&gt;&lt;Keywords&gt;care&lt;/Keywords&gt;&lt;Keywords&gt;Denmark&lt;/Keywords&gt;&lt;Keywords&gt;General Practice&lt;/Keywords&gt;&lt;Keywords&gt;Health&lt;/Keywords&gt;&lt;Keywords&gt;health care&lt;/Keywords&gt;&lt;Keywords&gt;health services&lt;/Keywords&gt;&lt;Keywords&gt;Health Services Research&lt;/Keywords&gt;&lt;Keywords&gt;Humans&lt;/Keywords&gt;&lt;Keywords&gt;Information&lt;/Keywords&gt;&lt;Keywords&gt;National Health Programs&lt;/Keywords&gt;&lt;Keywords&gt;organization &amp;amp; administration&lt;/Keywords&gt;&lt;Keywords&gt;Primary Health Care&lt;/Keywords&gt;&lt;Keywords&gt;public health&lt;/Keywords&gt;&lt;Keywords&gt;Registries&lt;/Keywords&gt;&lt;Keywords&gt;Research&lt;/Keywords&gt;&lt;Keywords&gt;standards&lt;/Keywords&gt;&lt;Keywords&gt;universities&lt;/Keywords&gt;&lt;Reprint&gt;In File&lt;/Reprint&gt;&lt;Start_Page&gt;34&lt;/Start_Page&gt;&lt;End_Page&gt;37&lt;/End_Page&gt;&lt;Periodical&gt;Scand.J.Public Health.&lt;/Periodical&gt;&lt;Volume&gt;39&lt;/Volume&gt;&lt;Issue&gt;7 Suppl&lt;/Issue&gt;&lt;ZZ_JournalStdAbbrev&gt;&lt;f name="System"&gt;Scand.J.Public Health.&lt;/f&gt;&lt;/ZZ_JournalStdAbbrev&gt;&lt;ZZ_WorkformID&gt;1&lt;/ZZ_WorkformID&gt;&lt;/MDL&gt;&lt;/Cite&gt;&lt;/Refman&gt;</w:instrText>
      </w:r>
      <w:r>
        <w:rPr>
          <w:lang w:val="en-US"/>
        </w:rPr>
        <w:fldChar w:fldCharType="separate"/>
      </w:r>
      <w:r w:rsidR="00352095">
        <w:rPr>
          <w:noProof/>
          <w:lang w:val="en-US"/>
        </w:rPr>
        <w:t>(3)</w:t>
      </w:r>
      <w:r>
        <w:rPr>
          <w:lang w:val="en-US"/>
        </w:rPr>
        <w:fldChar w:fldCharType="end"/>
      </w:r>
      <w:r w:rsidR="00F75484">
        <w:rPr>
          <w:lang w:val="en-US"/>
        </w:rPr>
        <w:t>.</w:t>
      </w:r>
      <w:r w:rsidR="00A26C72">
        <w:rPr>
          <w:lang w:val="en-US"/>
        </w:rPr>
        <w:t xml:space="preserve"> </w:t>
      </w:r>
    </w:p>
    <w:p w:rsidR="00F37255" w:rsidRPr="00F37255" w:rsidRDefault="00F37255" w:rsidP="00F37255">
      <w:pPr>
        <w:spacing w:after="0" w:line="480" w:lineRule="auto"/>
        <w:rPr>
          <w:i/>
          <w:lang w:val="en-US"/>
        </w:rPr>
      </w:pPr>
      <w:proofErr w:type="gramStart"/>
      <w:r w:rsidRPr="00F37255">
        <w:rPr>
          <w:i/>
          <w:lang w:val="en-US"/>
        </w:rPr>
        <w:t>Table S1: Codes for services provided in primary care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58"/>
        <w:gridCol w:w="5302"/>
      </w:tblGrid>
      <w:tr w:rsidR="00A26C72" w:rsidRPr="00170D3E" w:rsidTr="00F37255">
        <w:trPr>
          <w:trHeight w:hRule="exact" w:val="397"/>
        </w:trPr>
        <w:tc>
          <w:tcPr>
            <w:tcW w:w="0" w:type="auto"/>
            <w:vAlign w:val="center"/>
          </w:tcPr>
          <w:p w:rsidR="00A26C72" w:rsidRPr="00A26C72" w:rsidRDefault="00A26C72" w:rsidP="00F37255">
            <w:pPr>
              <w:spacing w:line="480" w:lineRule="auto"/>
              <w:rPr>
                <w:b/>
                <w:lang w:val="en-US"/>
              </w:rPr>
            </w:pPr>
            <w:r w:rsidRPr="00A26C72">
              <w:rPr>
                <w:b/>
                <w:lang w:val="en-US"/>
              </w:rPr>
              <w:t>Type of health care service</w:t>
            </w:r>
          </w:p>
        </w:tc>
        <w:tc>
          <w:tcPr>
            <w:tcW w:w="0" w:type="auto"/>
            <w:vAlign w:val="center"/>
          </w:tcPr>
          <w:p w:rsidR="00A26C72" w:rsidRPr="00A26C72" w:rsidRDefault="00A26C72" w:rsidP="00F37255">
            <w:pPr>
              <w:spacing w:line="480" w:lineRule="auto"/>
              <w:rPr>
                <w:b/>
                <w:lang w:val="en-US"/>
              </w:rPr>
            </w:pPr>
            <w:r w:rsidRPr="00A26C72">
              <w:rPr>
                <w:b/>
                <w:lang w:val="en-US"/>
              </w:rPr>
              <w:t>Code in The Danish National Register for Primary Care</w:t>
            </w:r>
          </w:p>
        </w:tc>
      </w:tr>
      <w:tr w:rsidR="00A26C72" w:rsidTr="00F37255">
        <w:trPr>
          <w:trHeight w:hRule="exact" w:val="397"/>
        </w:trPr>
        <w:tc>
          <w:tcPr>
            <w:tcW w:w="0" w:type="auto"/>
            <w:vAlign w:val="center"/>
          </w:tcPr>
          <w:p w:rsidR="00A26C72" w:rsidRDefault="00A26C72" w:rsidP="00F754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P-</w:t>
            </w:r>
            <w:r w:rsidR="00F75484">
              <w:rPr>
                <w:lang w:val="en-US"/>
              </w:rPr>
              <w:t>MHS (talk therapies)</w:t>
            </w:r>
          </w:p>
        </w:tc>
        <w:tc>
          <w:tcPr>
            <w:tcW w:w="0" w:type="auto"/>
            <w:vAlign w:val="center"/>
          </w:tcPr>
          <w:p w:rsidR="00A26C72" w:rsidRDefault="00F866C0" w:rsidP="00F866C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04003 +(804021-804027)+</w:t>
            </w:r>
            <w:r w:rsidRPr="00A26C72">
              <w:rPr>
                <w:lang w:val="en-US"/>
              </w:rPr>
              <w:t xml:space="preserve"> </w:t>
            </w:r>
            <w:r w:rsidR="00A26C72" w:rsidRPr="00A26C72">
              <w:rPr>
                <w:lang w:val="en-US"/>
              </w:rPr>
              <w:t xml:space="preserve">(804247 – 804249) + 806101 </w:t>
            </w:r>
          </w:p>
        </w:tc>
      </w:tr>
      <w:tr w:rsidR="00A26C72" w:rsidTr="00F37255">
        <w:trPr>
          <w:trHeight w:hRule="exact" w:val="397"/>
        </w:trPr>
        <w:tc>
          <w:tcPr>
            <w:tcW w:w="0" w:type="auto"/>
            <w:vAlign w:val="center"/>
          </w:tcPr>
          <w:p w:rsidR="00A26C72" w:rsidRDefault="00A26C72" w:rsidP="00F3725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sychologist contacts</w:t>
            </w:r>
          </w:p>
        </w:tc>
        <w:tc>
          <w:tcPr>
            <w:tcW w:w="0" w:type="auto"/>
            <w:vAlign w:val="center"/>
          </w:tcPr>
          <w:p w:rsidR="00A26C72" w:rsidRPr="00A26C72" w:rsidRDefault="00A26C72" w:rsidP="00F37255">
            <w:pPr>
              <w:spacing w:line="480" w:lineRule="auto"/>
              <w:rPr>
                <w:lang w:val="en-US"/>
              </w:rPr>
            </w:pPr>
            <w:r w:rsidRPr="00A26C72">
              <w:rPr>
                <w:lang w:val="en-US"/>
              </w:rPr>
              <w:t>(630110 – 630211) + (630214 – 630340)</w:t>
            </w:r>
          </w:p>
        </w:tc>
      </w:tr>
      <w:tr w:rsidR="00A26C72" w:rsidTr="00F37255">
        <w:trPr>
          <w:trHeight w:hRule="exact" w:val="397"/>
        </w:trPr>
        <w:tc>
          <w:tcPr>
            <w:tcW w:w="0" w:type="auto"/>
            <w:vAlign w:val="center"/>
          </w:tcPr>
          <w:p w:rsidR="00A26C72" w:rsidRDefault="00A26C72" w:rsidP="00F3725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sychiatrist consultations</w:t>
            </w:r>
          </w:p>
        </w:tc>
        <w:tc>
          <w:tcPr>
            <w:tcW w:w="0" w:type="auto"/>
            <w:vAlign w:val="center"/>
          </w:tcPr>
          <w:p w:rsidR="00A26C72" w:rsidRDefault="00A26C72" w:rsidP="00F37255">
            <w:pPr>
              <w:spacing w:line="480" w:lineRule="auto"/>
              <w:rPr>
                <w:lang w:val="en-US"/>
              </w:rPr>
            </w:pPr>
            <w:r w:rsidRPr="00A26C72">
              <w:rPr>
                <w:lang w:val="en-US"/>
              </w:rPr>
              <w:t>(240110 – 240140) + (240210 – 240236) + 241401</w:t>
            </w:r>
          </w:p>
        </w:tc>
      </w:tr>
    </w:tbl>
    <w:p w:rsidR="007C6E37" w:rsidRDefault="007C6E37" w:rsidP="00F37255">
      <w:pPr>
        <w:jc w:val="center"/>
        <w:rPr>
          <w:lang w:val="en-US"/>
        </w:rPr>
      </w:pPr>
    </w:p>
    <w:p w:rsidR="007C6E37" w:rsidRDefault="00DD0AE5" w:rsidP="00F75484">
      <w:pPr>
        <w:spacing w:line="480" w:lineRule="auto"/>
        <w:rPr>
          <w:lang w:val="en-US"/>
        </w:rPr>
      </w:pPr>
      <w:r w:rsidRPr="00DD0AE5">
        <w:rPr>
          <w:lang w:val="en-US"/>
        </w:rPr>
        <w:t xml:space="preserve">The public part of the expense </w:t>
      </w:r>
      <w:r w:rsidR="00152496">
        <w:rPr>
          <w:lang w:val="en-US"/>
        </w:rPr>
        <w:t>for</w:t>
      </w:r>
      <w:r w:rsidR="00152496" w:rsidRPr="00DD0AE5">
        <w:rPr>
          <w:lang w:val="en-US"/>
        </w:rPr>
        <w:t xml:space="preserve"> </w:t>
      </w:r>
      <w:r w:rsidR="00152496">
        <w:rPr>
          <w:lang w:val="en-US"/>
        </w:rPr>
        <w:t xml:space="preserve">a </w:t>
      </w:r>
      <w:r w:rsidRPr="00DD0AE5">
        <w:rPr>
          <w:lang w:val="en-US"/>
        </w:rPr>
        <w:t xml:space="preserve">psychologist (or </w:t>
      </w:r>
      <w:r w:rsidR="00152496">
        <w:rPr>
          <w:lang w:val="en-US"/>
        </w:rPr>
        <w:t xml:space="preserve">a </w:t>
      </w:r>
      <w:r w:rsidRPr="00DD0AE5">
        <w:rPr>
          <w:lang w:val="en-US"/>
        </w:rPr>
        <w:t>psychiatrist) is covered by the public health service system</w:t>
      </w:r>
      <w:r w:rsidR="00D47169">
        <w:rPr>
          <w:lang w:val="en-US"/>
        </w:rPr>
        <w:t xml:space="preserve">, which is also the case </w:t>
      </w:r>
      <w:r w:rsidRPr="00DD0AE5">
        <w:rPr>
          <w:lang w:val="en-US"/>
        </w:rPr>
        <w:t>for insured</w:t>
      </w:r>
      <w:r w:rsidR="00D47169">
        <w:rPr>
          <w:lang w:val="en-US"/>
        </w:rPr>
        <w:t xml:space="preserve"> persons. Thus</w:t>
      </w:r>
      <w:r w:rsidRPr="00DD0AE5">
        <w:rPr>
          <w:lang w:val="en-US"/>
        </w:rPr>
        <w:t xml:space="preserve"> private</w:t>
      </w:r>
      <w:r w:rsidR="00D47169">
        <w:rPr>
          <w:lang w:val="en-US"/>
        </w:rPr>
        <w:t>ly</w:t>
      </w:r>
      <w:r w:rsidRPr="00DD0AE5">
        <w:rPr>
          <w:lang w:val="en-US"/>
        </w:rPr>
        <w:t xml:space="preserve"> insured </w:t>
      </w:r>
      <w:r w:rsidR="00D47169">
        <w:rPr>
          <w:lang w:val="en-US"/>
        </w:rPr>
        <w:t xml:space="preserve">persons </w:t>
      </w:r>
      <w:r w:rsidRPr="00DD0AE5">
        <w:rPr>
          <w:lang w:val="en-US"/>
        </w:rPr>
        <w:t>were also included in our data. In 2013</w:t>
      </w:r>
      <w:r w:rsidR="00D47169">
        <w:rPr>
          <w:lang w:val="en-US"/>
        </w:rPr>
        <w:t>,</w:t>
      </w:r>
      <w:r w:rsidRPr="00DD0AE5">
        <w:rPr>
          <w:lang w:val="en-US"/>
        </w:rPr>
        <w:t xml:space="preserve"> 1.8 mill people (50% of Danes aged between </w:t>
      </w:r>
      <w:r w:rsidRPr="00DD0AE5">
        <w:rPr>
          <w:lang w:val="en-US"/>
        </w:rPr>
        <w:lastRenderedPageBreak/>
        <w:t xml:space="preserve">20 </w:t>
      </w:r>
      <w:r w:rsidR="00D47169">
        <w:rPr>
          <w:lang w:val="en-US"/>
        </w:rPr>
        <w:t>–</w:t>
      </w:r>
      <w:r w:rsidRPr="00DD0AE5">
        <w:rPr>
          <w:lang w:val="en-US"/>
        </w:rPr>
        <w:t xml:space="preserve"> 70</w:t>
      </w:r>
      <w:r w:rsidR="00D47169">
        <w:rPr>
          <w:lang w:val="en-US"/>
        </w:rPr>
        <w:t xml:space="preserve"> years</w:t>
      </w:r>
      <w:r w:rsidRPr="00DD0AE5">
        <w:rPr>
          <w:lang w:val="en-US"/>
        </w:rPr>
        <w:t>) were covered by an additional private health insurance</w:t>
      </w:r>
      <w:r w:rsidR="00D47169">
        <w:rPr>
          <w:lang w:val="en-US"/>
        </w:rPr>
        <w:t>,</w:t>
      </w:r>
      <w:r w:rsidRPr="00DD0AE5">
        <w:rPr>
          <w:lang w:val="en-US"/>
        </w:rPr>
        <w:t xml:space="preserve"> and 13 mill</w:t>
      </w:r>
      <w:r w:rsidR="00D47169">
        <w:rPr>
          <w:lang w:val="en-US"/>
        </w:rPr>
        <w:t>ion</w:t>
      </w:r>
      <w:r w:rsidR="00073D21">
        <w:rPr>
          <w:lang w:val="en-US"/>
        </w:rPr>
        <w:t xml:space="preserve"> </w:t>
      </w:r>
      <w:r w:rsidR="00D47169">
        <w:rPr>
          <w:lang w:val="en-US"/>
        </w:rPr>
        <w:t>DKK</w:t>
      </w:r>
      <w:r w:rsidRPr="00DD0AE5">
        <w:rPr>
          <w:lang w:val="en-US"/>
        </w:rPr>
        <w:t xml:space="preserve"> (1.74 mill</w:t>
      </w:r>
      <w:r w:rsidR="00D47169">
        <w:rPr>
          <w:lang w:val="en-US"/>
        </w:rPr>
        <w:t>ion</w:t>
      </w:r>
      <w:r w:rsidRPr="00DD0AE5">
        <w:rPr>
          <w:lang w:val="en-US"/>
        </w:rPr>
        <w:t xml:space="preserve"> €) </w:t>
      </w:r>
      <w:r w:rsidR="00073D21">
        <w:rPr>
          <w:lang w:val="en-US"/>
        </w:rPr>
        <w:t>were</w:t>
      </w:r>
      <w:r w:rsidR="00073D21" w:rsidRPr="00DD0AE5">
        <w:rPr>
          <w:lang w:val="en-US"/>
        </w:rPr>
        <w:t xml:space="preserve"> </w:t>
      </w:r>
      <w:r w:rsidRPr="00DD0AE5">
        <w:rPr>
          <w:lang w:val="en-US"/>
        </w:rPr>
        <w:t xml:space="preserve">payed to cover expenses </w:t>
      </w:r>
      <w:r w:rsidR="00073D21">
        <w:rPr>
          <w:lang w:val="en-US"/>
        </w:rPr>
        <w:t>for</w:t>
      </w:r>
      <w:r w:rsidR="00073D21" w:rsidRPr="00DD0AE5">
        <w:rPr>
          <w:lang w:val="en-US"/>
        </w:rPr>
        <w:t xml:space="preserve"> </w:t>
      </w:r>
      <w:r w:rsidRPr="00DD0AE5">
        <w:rPr>
          <w:lang w:val="en-US"/>
        </w:rPr>
        <w:t>psychiatrist</w:t>
      </w:r>
      <w:r w:rsidR="00073D21">
        <w:rPr>
          <w:lang w:val="en-US"/>
        </w:rPr>
        <w:t>s</w:t>
      </w:r>
      <w:r w:rsidRPr="00DD0AE5">
        <w:rPr>
          <w:lang w:val="en-US"/>
        </w:rPr>
        <w:t xml:space="preserve"> or </w:t>
      </w:r>
      <w:r>
        <w:rPr>
          <w:lang w:val="en-US"/>
        </w:rPr>
        <w:t>psychologist</w:t>
      </w:r>
      <w:r w:rsidR="00073D21">
        <w:rPr>
          <w:lang w:val="en-US"/>
        </w:rPr>
        <w:t>s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REFMGR.CITE &lt;Refman&gt;&lt;Cite&gt;&lt;Author&gt;forsikringogpension&lt;/Author&gt;&lt;Year&gt;2016&lt;/Year&gt;&lt;RecNum&gt;479&lt;/RecNum&gt;&lt;IDText&gt;Flere-end-to-millioner-danskere-har-nu-en-sundhedsforsikring.aspx&lt;/IDText&gt;&lt;MDL Ref_Type="Online Source"&gt;&lt;Ref_Type&gt;Online Source&lt;/Ref_Type&gt;&lt;Ref_ID&gt;479&lt;/Ref_ID&gt;&lt;Title_Primary&gt;Flere-end-to-millioner-danskere-har-nu-en-sundhedsforsikring.aspx&lt;/Title_Primary&gt;&lt;Authors_Primary&gt;forsikringogpension&lt;/Authors_Primary&gt;&lt;Date_Primary&gt;2016/1/11&lt;/Date_Primary&gt;&lt;Reprint&gt;In File&lt;/Reprint&gt;&lt;Periodical&gt;www.forsikringogpension.dk&lt;/Periodical&gt;&lt;Misc_3&gt;www&lt;/Misc_3&gt;&lt;Address&gt;http://www.forsikringogpension.dk&lt;/Address&gt;&lt;Web_URL_Link2&gt;&lt;u&gt;http://www.forsikringogpension.dk/presse/nyheder/2015/Sider/Flere-end-to-millioner-danskere-har-nu-en-sundhedsforsikring.aspx&lt;/u&gt;&lt;/Web_URL_Link2&gt;&lt;ZZ_JournalStdAbbrev&gt;&lt;f name="System"&gt;www.forsikringogpension.dk&lt;/f&gt;&lt;/ZZ_JournalStdAbbrev&gt;&lt;ZZ_WorkformID&gt;31&lt;/ZZ_WorkformID&gt;&lt;/MDL&gt;&lt;/Cite&gt;&lt;/Refman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4)</w:t>
      </w:r>
      <w:r>
        <w:rPr>
          <w:lang w:val="en-US"/>
        </w:rPr>
        <w:fldChar w:fldCharType="end"/>
      </w:r>
      <w:r w:rsidRPr="00DD0AE5">
        <w:rPr>
          <w:lang w:val="en-US"/>
        </w:rPr>
        <w:t>.</w:t>
      </w:r>
    </w:p>
    <w:p w:rsidR="00167776" w:rsidRDefault="00167776" w:rsidP="007C6E37">
      <w:pPr>
        <w:rPr>
          <w:lang w:val="en-US"/>
        </w:rPr>
      </w:pPr>
    </w:p>
    <w:p w:rsidR="007C6E37" w:rsidRDefault="007C6E37" w:rsidP="00F37255">
      <w:pPr>
        <w:jc w:val="center"/>
        <w:rPr>
          <w:lang w:val="en-US"/>
        </w:rPr>
      </w:pPr>
    </w:p>
    <w:p w:rsidR="00DD0AE5" w:rsidRPr="00DD0AE5" w:rsidRDefault="007C5B85" w:rsidP="00DD0AE5">
      <w:pPr>
        <w:jc w:val="center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="00DD0AE5" w:rsidRPr="00DD0AE5">
        <w:rPr>
          <w:rFonts w:ascii="Calibri" w:hAnsi="Calibri"/>
          <w:noProof/>
          <w:lang w:val="en-US"/>
        </w:rPr>
        <w:t xml:space="preserve">Reference </w:t>
      </w:r>
      <w:r w:rsidR="00073D21">
        <w:rPr>
          <w:rFonts w:ascii="Calibri" w:hAnsi="Calibri"/>
          <w:noProof/>
          <w:lang w:val="en-US"/>
        </w:rPr>
        <w:t>l</w:t>
      </w:r>
      <w:r w:rsidR="00073D21" w:rsidRPr="00DD0AE5">
        <w:rPr>
          <w:rFonts w:ascii="Calibri" w:hAnsi="Calibri"/>
          <w:noProof/>
          <w:lang w:val="en-US"/>
        </w:rPr>
        <w:t>ist</w:t>
      </w:r>
    </w:p>
    <w:p w:rsidR="00DD0AE5" w:rsidRPr="00DD0AE5" w:rsidRDefault="00DD0AE5" w:rsidP="00DD0AE5">
      <w:pPr>
        <w:jc w:val="center"/>
        <w:rPr>
          <w:rFonts w:ascii="Calibri" w:hAnsi="Calibri"/>
          <w:noProof/>
          <w:lang w:val="en-US"/>
        </w:rPr>
      </w:pPr>
    </w:p>
    <w:p w:rsidR="00DD0AE5" w:rsidRPr="00F75484" w:rsidRDefault="00DD0AE5" w:rsidP="00DD0AE5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  <w:lang w:val="en-US"/>
        </w:rPr>
        <w:tab/>
        <w:t xml:space="preserve">(1) </w:t>
      </w:r>
      <w:r>
        <w:rPr>
          <w:rFonts w:ascii="Calibri" w:hAnsi="Calibri"/>
          <w:noProof/>
          <w:lang w:val="en-US"/>
        </w:rPr>
        <w:tab/>
        <w:t xml:space="preserve">Vestergaard P, Rejnmark L, Mosekilde L. Osteoporosis is markedly underdiagnosed: a nationwide study from Denmark. </w:t>
      </w:r>
      <w:r w:rsidRPr="00F75484">
        <w:rPr>
          <w:rFonts w:ascii="Calibri" w:hAnsi="Calibri"/>
          <w:noProof/>
        </w:rPr>
        <w:t>Osteoporos Int 2005 February;16(2):134-41.</w:t>
      </w:r>
    </w:p>
    <w:p w:rsidR="00DD0AE5" w:rsidRPr="00F75484" w:rsidRDefault="00DD0AE5" w:rsidP="00DD0AE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/>
          <w:noProof/>
        </w:rPr>
      </w:pPr>
      <w:r w:rsidRPr="00F75484">
        <w:rPr>
          <w:rFonts w:ascii="Calibri" w:hAnsi="Calibri"/>
          <w:noProof/>
        </w:rPr>
        <w:tab/>
        <w:t xml:space="preserve">(2) </w:t>
      </w:r>
      <w:r w:rsidRPr="00F75484">
        <w:rPr>
          <w:rFonts w:ascii="Calibri" w:hAnsi="Calibri"/>
          <w:noProof/>
        </w:rPr>
        <w:tab/>
        <w:t xml:space="preserve">RLTN. Forhandlingsaftale 2010 RLTN og PLO.  1-83. 21-12-2010. </w:t>
      </w:r>
    </w:p>
    <w:p w:rsidR="00DD0AE5" w:rsidRPr="00F75484" w:rsidRDefault="00DD0AE5" w:rsidP="00DD0AE5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 w:rsidRPr="00F75484">
        <w:rPr>
          <w:rFonts w:ascii="Calibri" w:hAnsi="Calibri"/>
          <w:noProof/>
        </w:rPr>
        <w:t>Ref Type: Generic</w:t>
      </w:r>
    </w:p>
    <w:p w:rsidR="00DD0AE5" w:rsidRPr="00F75484" w:rsidRDefault="00DD0AE5" w:rsidP="00DD0AE5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 w:rsidRPr="00F75484">
        <w:rPr>
          <w:rFonts w:ascii="Calibri" w:hAnsi="Calibri"/>
          <w:noProof/>
        </w:rPr>
        <w:tab/>
      </w:r>
      <w:r>
        <w:rPr>
          <w:rFonts w:ascii="Calibri" w:hAnsi="Calibri"/>
          <w:noProof/>
          <w:lang w:val="en-US"/>
        </w:rPr>
        <w:t xml:space="preserve">(3) </w:t>
      </w:r>
      <w:r>
        <w:rPr>
          <w:rFonts w:ascii="Calibri" w:hAnsi="Calibri"/>
          <w:noProof/>
          <w:lang w:val="en-US"/>
        </w:rPr>
        <w:tab/>
        <w:t xml:space="preserve">Andersen JS, Olivarius NF, Krasnik A. The Danish National Health Service Register. </w:t>
      </w:r>
      <w:r w:rsidRPr="00F75484">
        <w:rPr>
          <w:rFonts w:ascii="Calibri" w:hAnsi="Calibri"/>
          <w:noProof/>
        </w:rPr>
        <w:t>Scand J Public Health 2011 July;39(7 Suppl):34-7.</w:t>
      </w:r>
    </w:p>
    <w:p w:rsidR="00DD0AE5" w:rsidRDefault="00DD0AE5" w:rsidP="00DD0AE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/>
          <w:noProof/>
          <w:lang w:val="en-US"/>
        </w:rPr>
      </w:pPr>
      <w:r w:rsidRPr="00F75484">
        <w:rPr>
          <w:rFonts w:ascii="Calibri" w:hAnsi="Calibri"/>
          <w:noProof/>
        </w:rPr>
        <w:tab/>
        <w:t xml:space="preserve">(4) </w:t>
      </w:r>
      <w:r w:rsidRPr="00F75484">
        <w:rPr>
          <w:rFonts w:ascii="Calibri" w:hAnsi="Calibri"/>
          <w:noProof/>
        </w:rPr>
        <w:tab/>
        <w:t xml:space="preserve">forsikringogpension. Flere-end-to-millioner-danskere-har-nu-en-sundhedsforsikring.aspx. </w:t>
      </w:r>
      <w:hyperlink r:id="rId5" w:history="1">
        <w:r w:rsidRPr="00F75484">
          <w:rPr>
            <w:rStyle w:val="Hyperlink"/>
            <w:rFonts w:ascii="Calibri" w:hAnsi="Calibri"/>
            <w:noProof/>
          </w:rPr>
          <w:t>www.forsikringogpension.dk</w:t>
        </w:r>
      </w:hyperlink>
      <w:r w:rsidRPr="00F75484">
        <w:rPr>
          <w:rFonts w:ascii="Calibri" w:hAnsi="Calibri"/>
          <w:noProof/>
        </w:rPr>
        <w:t xml:space="preserve"> </w:t>
      </w:r>
      <w:r>
        <w:rPr>
          <w:rFonts w:ascii="Calibri" w:hAnsi="Calibri"/>
          <w:noProof/>
          <w:lang w:val="en-US"/>
        </w:rPr>
        <w:t xml:space="preserve">. 11-1-2016. </w:t>
      </w:r>
    </w:p>
    <w:p w:rsidR="00DD0AE5" w:rsidRDefault="00DD0AE5" w:rsidP="00DD0AE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>Ref Type: Online Source</w:t>
      </w:r>
    </w:p>
    <w:p w:rsidR="00DD0AE5" w:rsidRDefault="00DD0AE5" w:rsidP="00DD0AE5">
      <w:pPr>
        <w:tabs>
          <w:tab w:val="right" w:pos="360"/>
          <w:tab w:val="left" w:pos="540"/>
        </w:tabs>
        <w:spacing w:after="0" w:line="240" w:lineRule="auto"/>
        <w:ind w:left="540" w:hanging="540"/>
        <w:jc w:val="center"/>
        <w:rPr>
          <w:rFonts w:ascii="Calibri" w:hAnsi="Calibri"/>
          <w:noProof/>
          <w:lang w:val="en-US"/>
        </w:rPr>
      </w:pPr>
    </w:p>
    <w:p w:rsidR="007C5B85" w:rsidRPr="007C5B85" w:rsidRDefault="007C5B85">
      <w:pPr>
        <w:rPr>
          <w:lang w:val="en-US"/>
        </w:rPr>
      </w:pPr>
      <w:r>
        <w:rPr>
          <w:lang w:val="en-US"/>
        </w:rPr>
        <w:fldChar w:fldCharType="end"/>
      </w:r>
    </w:p>
    <w:sectPr w:rsidR="007C5B85" w:rsidRPr="007C5B85" w:rsidSect="00F37255">
      <w:pgSz w:w="11906" w:h="16838"/>
      <w:pgMar w:top="2835" w:right="1701" w:bottom="28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Lige adgang&lt;/item&gt;&lt;/Libraries&gt;&lt;/ENLibraries&gt;"/>
  </w:docVars>
  <w:rsids>
    <w:rsidRoot w:val="007C5B85"/>
    <w:rsid w:val="00001952"/>
    <w:rsid w:val="00001BC1"/>
    <w:rsid w:val="00004FFF"/>
    <w:rsid w:val="00012426"/>
    <w:rsid w:val="00012CE5"/>
    <w:rsid w:val="0002388E"/>
    <w:rsid w:val="00030DFB"/>
    <w:rsid w:val="00033E19"/>
    <w:rsid w:val="00034C81"/>
    <w:rsid w:val="00035984"/>
    <w:rsid w:val="00035AA5"/>
    <w:rsid w:val="00036B1E"/>
    <w:rsid w:val="00036EC3"/>
    <w:rsid w:val="000443A1"/>
    <w:rsid w:val="00046FFC"/>
    <w:rsid w:val="000540FB"/>
    <w:rsid w:val="0005680B"/>
    <w:rsid w:val="00061854"/>
    <w:rsid w:val="0006384A"/>
    <w:rsid w:val="0006489F"/>
    <w:rsid w:val="000651CA"/>
    <w:rsid w:val="00071BE9"/>
    <w:rsid w:val="00072904"/>
    <w:rsid w:val="00073D21"/>
    <w:rsid w:val="00080DA0"/>
    <w:rsid w:val="00080E31"/>
    <w:rsid w:val="00081333"/>
    <w:rsid w:val="00081A73"/>
    <w:rsid w:val="000838F0"/>
    <w:rsid w:val="0008553D"/>
    <w:rsid w:val="00085F44"/>
    <w:rsid w:val="00086975"/>
    <w:rsid w:val="00090B6B"/>
    <w:rsid w:val="00090BA3"/>
    <w:rsid w:val="0009159F"/>
    <w:rsid w:val="00093D93"/>
    <w:rsid w:val="00094D43"/>
    <w:rsid w:val="00095AFC"/>
    <w:rsid w:val="000A04D3"/>
    <w:rsid w:val="000A0CFE"/>
    <w:rsid w:val="000A1D27"/>
    <w:rsid w:val="000A59DC"/>
    <w:rsid w:val="000A6788"/>
    <w:rsid w:val="000A7C71"/>
    <w:rsid w:val="000B19AC"/>
    <w:rsid w:val="000B38CA"/>
    <w:rsid w:val="000B3A0C"/>
    <w:rsid w:val="000B4844"/>
    <w:rsid w:val="000B58D8"/>
    <w:rsid w:val="000B6383"/>
    <w:rsid w:val="000B7430"/>
    <w:rsid w:val="000C46A9"/>
    <w:rsid w:val="000D0AC3"/>
    <w:rsid w:val="000D379A"/>
    <w:rsid w:val="000D5211"/>
    <w:rsid w:val="000D63CA"/>
    <w:rsid w:val="000D6DD5"/>
    <w:rsid w:val="000E1BBE"/>
    <w:rsid w:val="000E3D61"/>
    <w:rsid w:val="000E6845"/>
    <w:rsid w:val="000F410A"/>
    <w:rsid w:val="000F5811"/>
    <w:rsid w:val="000F6D57"/>
    <w:rsid w:val="00100D69"/>
    <w:rsid w:val="00106E55"/>
    <w:rsid w:val="001112FA"/>
    <w:rsid w:val="0011385C"/>
    <w:rsid w:val="001138AF"/>
    <w:rsid w:val="0011443B"/>
    <w:rsid w:val="0011569F"/>
    <w:rsid w:val="0012083F"/>
    <w:rsid w:val="00121780"/>
    <w:rsid w:val="00122C93"/>
    <w:rsid w:val="0012547B"/>
    <w:rsid w:val="00131B3D"/>
    <w:rsid w:val="001327CA"/>
    <w:rsid w:val="00132E27"/>
    <w:rsid w:val="00136091"/>
    <w:rsid w:val="00136840"/>
    <w:rsid w:val="001417FA"/>
    <w:rsid w:val="001443E1"/>
    <w:rsid w:val="00144D69"/>
    <w:rsid w:val="001464E1"/>
    <w:rsid w:val="00147F33"/>
    <w:rsid w:val="0015057C"/>
    <w:rsid w:val="00150798"/>
    <w:rsid w:val="00150CB1"/>
    <w:rsid w:val="0015217F"/>
    <w:rsid w:val="00152364"/>
    <w:rsid w:val="00152496"/>
    <w:rsid w:val="001524AF"/>
    <w:rsid w:val="00156757"/>
    <w:rsid w:val="00157734"/>
    <w:rsid w:val="0016311D"/>
    <w:rsid w:val="001634F1"/>
    <w:rsid w:val="001641EE"/>
    <w:rsid w:val="00164904"/>
    <w:rsid w:val="00164BC8"/>
    <w:rsid w:val="00167776"/>
    <w:rsid w:val="001678D6"/>
    <w:rsid w:val="00167CC9"/>
    <w:rsid w:val="00170D3E"/>
    <w:rsid w:val="001838FA"/>
    <w:rsid w:val="00191169"/>
    <w:rsid w:val="00196FC4"/>
    <w:rsid w:val="001A047C"/>
    <w:rsid w:val="001A1CF4"/>
    <w:rsid w:val="001A2E97"/>
    <w:rsid w:val="001A768A"/>
    <w:rsid w:val="001A7FBE"/>
    <w:rsid w:val="001B001B"/>
    <w:rsid w:val="001B121E"/>
    <w:rsid w:val="001B2AE5"/>
    <w:rsid w:val="001B2C87"/>
    <w:rsid w:val="001B5A43"/>
    <w:rsid w:val="001B5E54"/>
    <w:rsid w:val="001B68F1"/>
    <w:rsid w:val="001B7618"/>
    <w:rsid w:val="001C1314"/>
    <w:rsid w:val="001C1E68"/>
    <w:rsid w:val="001C3DE1"/>
    <w:rsid w:val="001C6607"/>
    <w:rsid w:val="001C6AD8"/>
    <w:rsid w:val="001D4FE4"/>
    <w:rsid w:val="001D672D"/>
    <w:rsid w:val="001E2701"/>
    <w:rsid w:val="001E2EA6"/>
    <w:rsid w:val="001E3DB3"/>
    <w:rsid w:val="001E54A7"/>
    <w:rsid w:val="001F174F"/>
    <w:rsid w:val="001F1D82"/>
    <w:rsid w:val="001F4363"/>
    <w:rsid w:val="002025E3"/>
    <w:rsid w:val="002028B9"/>
    <w:rsid w:val="00203491"/>
    <w:rsid w:val="00207C89"/>
    <w:rsid w:val="0022615B"/>
    <w:rsid w:val="00227F52"/>
    <w:rsid w:val="00234ED0"/>
    <w:rsid w:val="00235E42"/>
    <w:rsid w:val="002363FA"/>
    <w:rsid w:val="00236974"/>
    <w:rsid w:val="002370A0"/>
    <w:rsid w:val="002413DC"/>
    <w:rsid w:val="00242549"/>
    <w:rsid w:val="00245A6C"/>
    <w:rsid w:val="00246C68"/>
    <w:rsid w:val="00247FAB"/>
    <w:rsid w:val="00252F5E"/>
    <w:rsid w:val="00260A75"/>
    <w:rsid w:val="00262599"/>
    <w:rsid w:val="0026344E"/>
    <w:rsid w:val="00267457"/>
    <w:rsid w:val="00267743"/>
    <w:rsid w:val="0027038E"/>
    <w:rsid w:val="002706E3"/>
    <w:rsid w:val="002745F9"/>
    <w:rsid w:val="00274D3D"/>
    <w:rsid w:val="00275561"/>
    <w:rsid w:val="0027638D"/>
    <w:rsid w:val="00276F70"/>
    <w:rsid w:val="00277AF0"/>
    <w:rsid w:val="00282703"/>
    <w:rsid w:val="0028349F"/>
    <w:rsid w:val="0028597A"/>
    <w:rsid w:val="00286671"/>
    <w:rsid w:val="00291F6B"/>
    <w:rsid w:val="002965B8"/>
    <w:rsid w:val="002A2717"/>
    <w:rsid w:val="002A2A98"/>
    <w:rsid w:val="002A4C7D"/>
    <w:rsid w:val="002B0D74"/>
    <w:rsid w:val="002B1124"/>
    <w:rsid w:val="002B203F"/>
    <w:rsid w:val="002B3DA2"/>
    <w:rsid w:val="002B3FCA"/>
    <w:rsid w:val="002C7D99"/>
    <w:rsid w:val="002D2A6F"/>
    <w:rsid w:val="002D350F"/>
    <w:rsid w:val="002D560D"/>
    <w:rsid w:val="002D7BC2"/>
    <w:rsid w:val="002E1F3C"/>
    <w:rsid w:val="002E4BAB"/>
    <w:rsid w:val="002E7297"/>
    <w:rsid w:val="002F35FE"/>
    <w:rsid w:val="002F5A9D"/>
    <w:rsid w:val="002F66CA"/>
    <w:rsid w:val="0030288F"/>
    <w:rsid w:val="00304F2B"/>
    <w:rsid w:val="00305AAC"/>
    <w:rsid w:val="003065D3"/>
    <w:rsid w:val="003078B1"/>
    <w:rsid w:val="003104F6"/>
    <w:rsid w:val="00311E9B"/>
    <w:rsid w:val="00312114"/>
    <w:rsid w:val="003122E1"/>
    <w:rsid w:val="003200C0"/>
    <w:rsid w:val="00320171"/>
    <w:rsid w:val="00320574"/>
    <w:rsid w:val="003225CB"/>
    <w:rsid w:val="00323F52"/>
    <w:rsid w:val="00324EAB"/>
    <w:rsid w:val="00325782"/>
    <w:rsid w:val="00325F04"/>
    <w:rsid w:val="00331916"/>
    <w:rsid w:val="00340175"/>
    <w:rsid w:val="00342113"/>
    <w:rsid w:val="00344159"/>
    <w:rsid w:val="00345643"/>
    <w:rsid w:val="00346C46"/>
    <w:rsid w:val="0034738E"/>
    <w:rsid w:val="00350453"/>
    <w:rsid w:val="00352095"/>
    <w:rsid w:val="00355843"/>
    <w:rsid w:val="0035592D"/>
    <w:rsid w:val="00355D4F"/>
    <w:rsid w:val="003568B8"/>
    <w:rsid w:val="00361904"/>
    <w:rsid w:val="00366DD6"/>
    <w:rsid w:val="003745A5"/>
    <w:rsid w:val="00374E3C"/>
    <w:rsid w:val="00376F3C"/>
    <w:rsid w:val="0038137B"/>
    <w:rsid w:val="00383DD5"/>
    <w:rsid w:val="003841F9"/>
    <w:rsid w:val="0039095A"/>
    <w:rsid w:val="003A092F"/>
    <w:rsid w:val="003A2154"/>
    <w:rsid w:val="003A5F7F"/>
    <w:rsid w:val="003A647C"/>
    <w:rsid w:val="003B102D"/>
    <w:rsid w:val="003B1D63"/>
    <w:rsid w:val="003B3CC0"/>
    <w:rsid w:val="003B5FFD"/>
    <w:rsid w:val="003B69C1"/>
    <w:rsid w:val="003B6B3A"/>
    <w:rsid w:val="003C1E58"/>
    <w:rsid w:val="003C7DA2"/>
    <w:rsid w:val="003C7FED"/>
    <w:rsid w:val="003D761C"/>
    <w:rsid w:val="003E088D"/>
    <w:rsid w:val="003E2D2B"/>
    <w:rsid w:val="003E34D5"/>
    <w:rsid w:val="003E4B47"/>
    <w:rsid w:val="003E6617"/>
    <w:rsid w:val="003F11C9"/>
    <w:rsid w:val="003F4A65"/>
    <w:rsid w:val="003F5EA6"/>
    <w:rsid w:val="00403F25"/>
    <w:rsid w:val="00405D27"/>
    <w:rsid w:val="00406987"/>
    <w:rsid w:val="00410AA0"/>
    <w:rsid w:val="00410BAD"/>
    <w:rsid w:val="00412C40"/>
    <w:rsid w:val="00414853"/>
    <w:rsid w:val="00415132"/>
    <w:rsid w:val="00415D16"/>
    <w:rsid w:val="004317A5"/>
    <w:rsid w:val="004337AA"/>
    <w:rsid w:val="00435263"/>
    <w:rsid w:val="004356CA"/>
    <w:rsid w:val="00437421"/>
    <w:rsid w:val="004410B9"/>
    <w:rsid w:val="004417A8"/>
    <w:rsid w:val="004430A7"/>
    <w:rsid w:val="00450929"/>
    <w:rsid w:val="00452DCD"/>
    <w:rsid w:val="00453A01"/>
    <w:rsid w:val="00454A9F"/>
    <w:rsid w:val="00457388"/>
    <w:rsid w:val="004646F1"/>
    <w:rsid w:val="00465A35"/>
    <w:rsid w:val="00466716"/>
    <w:rsid w:val="004749AE"/>
    <w:rsid w:val="00475BA4"/>
    <w:rsid w:val="004769AC"/>
    <w:rsid w:val="00482093"/>
    <w:rsid w:val="00482DBE"/>
    <w:rsid w:val="004838FB"/>
    <w:rsid w:val="004841A4"/>
    <w:rsid w:val="00485377"/>
    <w:rsid w:val="00486BBF"/>
    <w:rsid w:val="00490C40"/>
    <w:rsid w:val="004911E1"/>
    <w:rsid w:val="00491ED3"/>
    <w:rsid w:val="0049358B"/>
    <w:rsid w:val="00495141"/>
    <w:rsid w:val="00495438"/>
    <w:rsid w:val="004A2D37"/>
    <w:rsid w:val="004A2E9F"/>
    <w:rsid w:val="004A4007"/>
    <w:rsid w:val="004A451D"/>
    <w:rsid w:val="004A4706"/>
    <w:rsid w:val="004A6641"/>
    <w:rsid w:val="004B2397"/>
    <w:rsid w:val="004C0E3B"/>
    <w:rsid w:val="004C181C"/>
    <w:rsid w:val="004C67E8"/>
    <w:rsid w:val="004D1930"/>
    <w:rsid w:val="004D1EBF"/>
    <w:rsid w:val="004D350F"/>
    <w:rsid w:val="004D35EF"/>
    <w:rsid w:val="004D42BF"/>
    <w:rsid w:val="004E2A12"/>
    <w:rsid w:val="004E7361"/>
    <w:rsid w:val="004F0101"/>
    <w:rsid w:val="004F1BC1"/>
    <w:rsid w:val="004F25A3"/>
    <w:rsid w:val="004F70F4"/>
    <w:rsid w:val="00503150"/>
    <w:rsid w:val="00503DDE"/>
    <w:rsid w:val="00506443"/>
    <w:rsid w:val="0051290A"/>
    <w:rsid w:val="005162B0"/>
    <w:rsid w:val="0052285B"/>
    <w:rsid w:val="00525726"/>
    <w:rsid w:val="0052789C"/>
    <w:rsid w:val="00527BC9"/>
    <w:rsid w:val="00530613"/>
    <w:rsid w:val="00533905"/>
    <w:rsid w:val="00535F33"/>
    <w:rsid w:val="005361B0"/>
    <w:rsid w:val="005363C3"/>
    <w:rsid w:val="00541DF3"/>
    <w:rsid w:val="005426D3"/>
    <w:rsid w:val="00542C83"/>
    <w:rsid w:val="0054527F"/>
    <w:rsid w:val="00545364"/>
    <w:rsid w:val="00546557"/>
    <w:rsid w:val="0055384A"/>
    <w:rsid w:val="0055428C"/>
    <w:rsid w:val="00554B10"/>
    <w:rsid w:val="005556DB"/>
    <w:rsid w:val="005578D7"/>
    <w:rsid w:val="00557A72"/>
    <w:rsid w:val="0056055D"/>
    <w:rsid w:val="00562615"/>
    <w:rsid w:val="00563388"/>
    <w:rsid w:val="00572658"/>
    <w:rsid w:val="005729B4"/>
    <w:rsid w:val="005729D8"/>
    <w:rsid w:val="00582360"/>
    <w:rsid w:val="005824A8"/>
    <w:rsid w:val="00583672"/>
    <w:rsid w:val="00583768"/>
    <w:rsid w:val="00586B23"/>
    <w:rsid w:val="0059030E"/>
    <w:rsid w:val="0059466D"/>
    <w:rsid w:val="00596F0F"/>
    <w:rsid w:val="0059796D"/>
    <w:rsid w:val="005A0E91"/>
    <w:rsid w:val="005B3418"/>
    <w:rsid w:val="005B41AC"/>
    <w:rsid w:val="005B69AA"/>
    <w:rsid w:val="005B6F98"/>
    <w:rsid w:val="005B7D3C"/>
    <w:rsid w:val="005C0CA8"/>
    <w:rsid w:val="005C1C6C"/>
    <w:rsid w:val="005C1CE9"/>
    <w:rsid w:val="005C762F"/>
    <w:rsid w:val="005C79D2"/>
    <w:rsid w:val="005D106D"/>
    <w:rsid w:val="005D2780"/>
    <w:rsid w:val="005D2C87"/>
    <w:rsid w:val="005D6128"/>
    <w:rsid w:val="005E17A0"/>
    <w:rsid w:val="005E5E15"/>
    <w:rsid w:val="005E650E"/>
    <w:rsid w:val="005F0F38"/>
    <w:rsid w:val="005F1993"/>
    <w:rsid w:val="005F4C3F"/>
    <w:rsid w:val="005F6B8F"/>
    <w:rsid w:val="006008AE"/>
    <w:rsid w:val="00601857"/>
    <w:rsid w:val="00601E10"/>
    <w:rsid w:val="00605C4D"/>
    <w:rsid w:val="00606B33"/>
    <w:rsid w:val="00611A18"/>
    <w:rsid w:val="006175F6"/>
    <w:rsid w:val="006202B2"/>
    <w:rsid w:val="00621E78"/>
    <w:rsid w:val="006223FA"/>
    <w:rsid w:val="006259F1"/>
    <w:rsid w:val="00626B13"/>
    <w:rsid w:val="0063038D"/>
    <w:rsid w:val="00636552"/>
    <w:rsid w:val="006373AB"/>
    <w:rsid w:val="00647E0D"/>
    <w:rsid w:val="00650536"/>
    <w:rsid w:val="00652737"/>
    <w:rsid w:val="00654330"/>
    <w:rsid w:val="0066107C"/>
    <w:rsid w:val="006619DE"/>
    <w:rsid w:val="00665421"/>
    <w:rsid w:val="00670A56"/>
    <w:rsid w:val="006732EE"/>
    <w:rsid w:val="00673674"/>
    <w:rsid w:val="0067519C"/>
    <w:rsid w:val="00675B2A"/>
    <w:rsid w:val="00677E00"/>
    <w:rsid w:val="006829F5"/>
    <w:rsid w:val="00684AE3"/>
    <w:rsid w:val="006863D7"/>
    <w:rsid w:val="00687C77"/>
    <w:rsid w:val="00690AD8"/>
    <w:rsid w:val="00697352"/>
    <w:rsid w:val="006A0BF3"/>
    <w:rsid w:val="006A1644"/>
    <w:rsid w:val="006A3D6C"/>
    <w:rsid w:val="006A6127"/>
    <w:rsid w:val="006B5BB5"/>
    <w:rsid w:val="006B7DFD"/>
    <w:rsid w:val="006C3F45"/>
    <w:rsid w:val="006C42E2"/>
    <w:rsid w:val="006C509F"/>
    <w:rsid w:val="006C67BF"/>
    <w:rsid w:val="006D21AA"/>
    <w:rsid w:val="006D248F"/>
    <w:rsid w:val="006E1B35"/>
    <w:rsid w:val="006E1FAE"/>
    <w:rsid w:val="006F0B23"/>
    <w:rsid w:val="006F14CA"/>
    <w:rsid w:val="006F331F"/>
    <w:rsid w:val="006F7927"/>
    <w:rsid w:val="00700621"/>
    <w:rsid w:val="00701369"/>
    <w:rsid w:val="00701A1D"/>
    <w:rsid w:val="007024DE"/>
    <w:rsid w:val="00704853"/>
    <w:rsid w:val="0070708C"/>
    <w:rsid w:val="00712A59"/>
    <w:rsid w:val="00713682"/>
    <w:rsid w:val="007136A9"/>
    <w:rsid w:val="00714CDE"/>
    <w:rsid w:val="007159E1"/>
    <w:rsid w:val="007171C2"/>
    <w:rsid w:val="007209A7"/>
    <w:rsid w:val="007212BF"/>
    <w:rsid w:val="007252BE"/>
    <w:rsid w:val="0072673F"/>
    <w:rsid w:val="007276AB"/>
    <w:rsid w:val="0073434D"/>
    <w:rsid w:val="007345F5"/>
    <w:rsid w:val="00740A26"/>
    <w:rsid w:val="00741D97"/>
    <w:rsid w:val="00743B1E"/>
    <w:rsid w:val="00745300"/>
    <w:rsid w:val="00747F79"/>
    <w:rsid w:val="00751776"/>
    <w:rsid w:val="00753CF2"/>
    <w:rsid w:val="00756FCE"/>
    <w:rsid w:val="00760634"/>
    <w:rsid w:val="00761889"/>
    <w:rsid w:val="00761AB5"/>
    <w:rsid w:val="0076202F"/>
    <w:rsid w:val="00766410"/>
    <w:rsid w:val="00766880"/>
    <w:rsid w:val="007672BC"/>
    <w:rsid w:val="007678AC"/>
    <w:rsid w:val="00767F10"/>
    <w:rsid w:val="00774998"/>
    <w:rsid w:val="00776078"/>
    <w:rsid w:val="0077672C"/>
    <w:rsid w:val="007769C2"/>
    <w:rsid w:val="0077777B"/>
    <w:rsid w:val="00780842"/>
    <w:rsid w:val="00780E56"/>
    <w:rsid w:val="007818FC"/>
    <w:rsid w:val="00784110"/>
    <w:rsid w:val="00786278"/>
    <w:rsid w:val="0078647C"/>
    <w:rsid w:val="00790DC5"/>
    <w:rsid w:val="00791BEE"/>
    <w:rsid w:val="00795576"/>
    <w:rsid w:val="007B0C2D"/>
    <w:rsid w:val="007B0D2A"/>
    <w:rsid w:val="007B0FB4"/>
    <w:rsid w:val="007B4D6A"/>
    <w:rsid w:val="007B4DAD"/>
    <w:rsid w:val="007B6062"/>
    <w:rsid w:val="007B7AE1"/>
    <w:rsid w:val="007C01A9"/>
    <w:rsid w:val="007C245C"/>
    <w:rsid w:val="007C5B85"/>
    <w:rsid w:val="007C6E37"/>
    <w:rsid w:val="007D2EBE"/>
    <w:rsid w:val="007D3BA9"/>
    <w:rsid w:val="007D685F"/>
    <w:rsid w:val="007E11C1"/>
    <w:rsid w:val="007E1866"/>
    <w:rsid w:val="007E7132"/>
    <w:rsid w:val="007E790D"/>
    <w:rsid w:val="007F1B68"/>
    <w:rsid w:val="007F23A8"/>
    <w:rsid w:val="00811C42"/>
    <w:rsid w:val="00812445"/>
    <w:rsid w:val="00820B29"/>
    <w:rsid w:val="00841755"/>
    <w:rsid w:val="00843263"/>
    <w:rsid w:val="00850165"/>
    <w:rsid w:val="008514BB"/>
    <w:rsid w:val="00851908"/>
    <w:rsid w:val="008543D2"/>
    <w:rsid w:val="00860FBD"/>
    <w:rsid w:val="00861B4F"/>
    <w:rsid w:val="00862507"/>
    <w:rsid w:val="008631FC"/>
    <w:rsid w:val="00863258"/>
    <w:rsid w:val="00863A27"/>
    <w:rsid w:val="00864653"/>
    <w:rsid w:val="00864EB1"/>
    <w:rsid w:val="00867367"/>
    <w:rsid w:val="00870F2B"/>
    <w:rsid w:val="008712B7"/>
    <w:rsid w:val="0087336E"/>
    <w:rsid w:val="00874B4A"/>
    <w:rsid w:val="00875493"/>
    <w:rsid w:val="00881C14"/>
    <w:rsid w:val="008825EF"/>
    <w:rsid w:val="00884737"/>
    <w:rsid w:val="00885C46"/>
    <w:rsid w:val="008925A9"/>
    <w:rsid w:val="0089500D"/>
    <w:rsid w:val="00895810"/>
    <w:rsid w:val="00897394"/>
    <w:rsid w:val="008A0A9E"/>
    <w:rsid w:val="008A0F49"/>
    <w:rsid w:val="008A25E8"/>
    <w:rsid w:val="008A382F"/>
    <w:rsid w:val="008A6C4C"/>
    <w:rsid w:val="008A7162"/>
    <w:rsid w:val="008A7572"/>
    <w:rsid w:val="008B0ED5"/>
    <w:rsid w:val="008B58B7"/>
    <w:rsid w:val="008C15CB"/>
    <w:rsid w:val="008C2BA6"/>
    <w:rsid w:val="008C483B"/>
    <w:rsid w:val="008C6ABF"/>
    <w:rsid w:val="008D0615"/>
    <w:rsid w:val="008D20D8"/>
    <w:rsid w:val="008D2EFF"/>
    <w:rsid w:val="008E0393"/>
    <w:rsid w:val="008E0D6C"/>
    <w:rsid w:val="008E2B22"/>
    <w:rsid w:val="008E36FA"/>
    <w:rsid w:val="008E3863"/>
    <w:rsid w:val="008E609F"/>
    <w:rsid w:val="008F1D18"/>
    <w:rsid w:val="008F2CA4"/>
    <w:rsid w:val="008F7D95"/>
    <w:rsid w:val="009114D9"/>
    <w:rsid w:val="00912111"/>
    <w:rsid w:val="009161CF"/>
    <w:rsid w:val="009176A3"/>
    <w:rsid w:val="00917EF8"/>
    <w:rsid w:val="00921D96"/>
    <w:rsid w:val="00922883"/>
    <w:rsid w:val="00924D8D"/>
    <w:rsid w:val="00926677"/>
    <w:rsid w:val="00927B27"/>
    <w:rsid w:val="009334A4"/>
    <w:rsid w:val="00934AE1"/>
    <w:rsid w:val="009361E2"/>
    <w:rsid w:val="00936FFC"/>
    <w:rsid w:val="0093747D"/>
    <w:rsid w:val="00941C94"/>
    <w:rsid w:val="00943F52"/>
    <w:rsid w:val="00944EAE"/>
    <w:rsid w:val="009457CA"/>
    <w:rsid w:val="00946573"/>
    <w:rsid w:val="00953065"/>
    <w:rsid w:val="0095339D"/>
    <w:rsid w:val="0095461D"/>
    <w:rsid w:val="009546E5"/>
    <w:rsid w:val="009548F7"/>
    <w:rsid w:val="009561FA"/>
    <w:rsid w:val="00963790"/>
    <w:rsid w:val="009668A5"/>
    <w:rsid w:val="00970041"/>
    <w:rsid w:val="009748F9"/>
    <w:rsid w:val="0097579D"/>
    <w:rsid w:val="00976B72"/>
    <w:rsid w:val="0098129C"/>
    <w:rsid w:val="0098524B"/>
    <w:rsid w:val="009858BE"/>
    <w:rsid w:val="00986F4D"/>
    <w:rsid w:val="00996A68"/>
    <w:rsid w:val="009A267D"/>
    <w:rsid w:val="009A580F"/>
    <w:rsid w:val="009B4E5C"/>
    <w:rsid w:val="009C04D2"/>
    <w:rsid w:val="009C064D"/>
    <w:rsid w:val="009C34DD"/>
    <w:rsid w:val="009C37EE"/>
    <w:rsid w:val="009C4802"/>
    <w:rsid w:val="009C57A6"/>
    <w:rsid w:val="009C606C"/>
    <w:rsid w:val="009C6820"/>
    <w:rsid w:val="009D794E"/>
    <w:rsid w:val="009E6DDB"/>
    <w:rsid w:val="009E711E"/>
    <w:rsid w:val="00A0198B"/>
    <w:rsid w:val="00A06616"/>
    <w:rsid w:val="00A10DB8"/>
    <w:rsid w:val="00A13692"/>
    <w:rsid w:val="00A21478"/>
    <w:rsid w:val="00A25B2B"/>
    <w:rsid w:val="00A26C72"/>
    <w:rsid w:val="00A26FF1"/>
    <w:rsid w:val="00A276F1"/>
    <w:rsid w:val="00A33468"/>
    <w:rsid w:val="00A35E24"/>
    <w:rsid w:val="00A42F03"/>
    <w:rsid w:val="00A441B7"/>
    <w:rsid w:val="00A44CAA"/>
    <w:rsid w:val="00A467B5"/>
    <w:rsid w:val="00A4738F"/>
    <w:rsid w:val="00A52B2D"/>
    <w:rsid w:val="00A52DB0"/>
    <w:rsid w:val="00A5461F"/>
    <w:rsid w:val="00A617B6"/>
    <w:rsid w:val="00A620A6"/>
    <w:rsid w:val="00A63B25"/>
    <w:rsid w:val="00A71D1D"/>
    <w:rsid w:val="00A76805"/>
    <w:rsid w:val="00A8248A"/>
    <w:rsid w:val="00A82664"/>
    <w:rsid w:val="00A82EDE"/>
    <w:rsid w:val="00A87F60"/>
    <w:rsid w:val="00A905AE"/>
    <w:rsid w:val="00A93C06"/>
    <w:rsid w:val="00A947F9"/>
    <w:rsid w:val="00AA0EBA"/>
    <w:rsid w:val="00AA6305"/>
    <w:rsid w:val="00AB0413"/>
    <w:rsid w:val="00AB0CDE"/>
    <w:rsid w:val="00AB74EC"/>
    <w:rsid w:val="00AC673D"/>
    <w:rsid w:val="00AD17EE"/>
    <w:rsid w:val="00AD2A81"/>
    <w:rsid w:val="00AD2C29"/>
    <w:rsid w:val="00AD3496"/>
    <w:rsid w:val="00AD58A4"/>
    <w:rsid w:val="00AE15A8"/>
    <w:rsid w:val="00AE409C"/>
    <w:rsid w:val="00AE6587"/>
    <w:rsid w:val="00AF153D"/>
    <w:rsid w:val="00B0060A"/>
    <w:rsid w:val="00B0158B"/>
    <w:rsid w:val="00B02010"/>
    <w:rsid w:val="00B041F1"/>
    <w:rsid w:val="00B05555"/>
    <w:rsid w:val="00B070AE"/>
    <w:rsid w:val="00B16A09"/>
    <w:rsid w:val="00B23CBC"/>
    <w:rsid w:val="00B27D41"/>
    <w:rsid w:val="00B27D57"/>
    <w:rsid w:val="00B302F4"/>
    <w:rsid w:val="00B30A69"/>
    <w:rsid w:val="00B32192"/>
    <w:rsid w:val="00B33D66"/>
    <w:rsid w:val="00B36FC5"/>
    <w:rsid w:val="00B37142"/>
    <w:rsid w:val="00B37494"/>
    <w:rsid w:val="00B42677"/>
    <w:rsid w:val="00B44D67"/>
    <w:rsid w:val="00B475D1"/>
    <w:rsid w:val="00B50EEC"/>
    <w:rsid w:val="00B56A4F"/>
    <w:rsid w:val="00B57DBD"/>
    <w:rsid w:val="00B651E3"/>
    <w:rsid w:val="00B65778"/>
    <w:rsid w:val="00B65AB2"/>
    <w:rsid w:val="00B66416"/>
    <w:rsid w:val="00B6744F"/>
    <w:rsid w:val="00B676B7"/>
    <w:rsid w:val="00B718BA"/>
    <w:rsid w:val="00B738FE"/>
    <w:rsid w:val="00B73917"/>
    <w:rsid w:val="00B73F8B"/>
    <w:rsid w:val="00B75D02"/>
    <w:rsid w:val="00B7663B"/>
    <w:rsid w:val="00B767AB"/>
    <w:rsid w:val="00B8017A"/>
    <w:rsid w:val="00B81F67"/>
    <w:rsid w:val="00B834C1"/>
    <w:rsid w:val="00B8495F"/>
    <w:rsid w:val="00B90027"/>
    <w:rsid w:val="00B93820"/>
    <w:rsid w:val="00B9728C"/>
    <w:rsid w:val="00BA113C"/>
    <w:rsid w:val="00BA2850"/>
    <w:rsid w:val="00BA2CC0"/>
    <w:rsid w:val="00BA2E80"/>
    <w:rsid w:val="00BB1BC7"/>
    <w:rsid w:val="00BB2613"/>
    <w:rsid w:val="00BB7CD4"/>
    <w:rsid w:val="00BC5F53"/>
    <w:rsid w:val="00BD1432"/>
    <w:rsid w:val="00BD228C"/>
    <w:rsid w:val="00BD333E"/>
    <w:rsid w:val="00BD41AF"/>
    <w:rsid w:val="00BD5CDF"/>
    <w:rsid w:val="00BD5EB8"/>
    <w:rsid w:val="00BE0924"/>
    <w:rsid w:val="00BE1532"/>
    <w:rsid w:val="00BE57C4"/>
    <w:rsid w:val="00BE795A"/>
    <w:rsid w:val="00BF1EF7"/>
    <w:rsid w:val="00BF2E82"/>
    <w:rsid w:val="00BF5067"/>
    <w:rsid w:val="00BF7B7A"/>
    <w:rsid w:val="00C00A2F"/>
    <w:rsid w:val="00C02AB8"/>
    <w:rsid w:val="00C04D70"/>
    <w:rsid w:val="00C05A33"/>
    <w:rsid w:val="00C116BD"/>
    <w:rsid w:val="00C12187"/>
    <w:rsid w:val="00C13DC9"/>
    <w:rsid w:val="00C1640A"/>
    <w:rsid w:val="00C203E0"/>
    <w:rsid w:val="00C22673"/>
    <w:rsid w:val="00C2373F"/>
    <w:rsid w:val="00C268FB"/>
    <w:rsid w:val="00C326A5"/>
    <w:rsid w:val="00C34D9E"/>
    <w:rsid w:val="00C44D72"/>
    <w:rsid w:val="00C45097"/>
    <w:rsid w:val="00C46615"/>
    <w:rsid w:val="00C46C0B"/>
    <w:rsid w:val="00C474EB"/>
    <w:rsid w:val="00C529C5"/>
    <w:rsid w:val="00C543C2"/>
    <w:rsid w:val="00C55213"/>
    <w:rsid w:val="00C62105"/>
    <w:rsid w:val="00C63097"/>
    <w:rsid w:val="00C6315E"/>
    <w:rsid w:val="00C657FF"/>
    <w:rsid w:val="00C72DEE"/>
    <w:rsid w:val="00C837B5"/>
    <w:rsid w:val="00C85DE2"/>
    <w:rsid w:val="00C9088A"/>
    <w:rsid w:val="00C9210C"/>
    <w:rsid w:val="00C92FEF"/>
    <w:rsid w:val="00C97661"/>
    <w:rsid w:val="00CA19A0"/>
    <w:rsid w:val="00CA1B3A"/>
    <w:rsid w:val="00CA3AB5"/>
    <w:rsid w:val="00CA62F5"/>
    <w:rsid w:val="00CA737A"/>
    <w:rsid w:val="00CB026D"/>
    <w:rsid w:val="00CB16E3"/>
    <w:rsid w:val="00CB1EBB"/>
    <w:rsid w:val="00CB1F51"/>
    <w:rsid w:val="00CB250A"/>
    <w:rsid w:val="00CB2929"/>
    <w:rsid w:val="00CB5310"/>
    <w:rsid w:val="00CB5E86"/>
    <w:rsid w:val="00CB6AAC"/>
    <w:rsid w:val="00CC0F4F"/>
    <w:rsid w:val="00CC46F7"/>
    <w:rsid w:val="00CC56CE"/>
    <w:rsid w:val="00CC653E"/>
    <w:rsid w:val="00CC7400"/>
    <w:rsid w:val="00CC7615"/>
    <w:rsid w:val="00CD7535"/>
    <w:rsid w:val="00CE48D0"/>
    <w:rsid w:val="00CE6993"/>
    <w:rsid w:val="00CE6C98"/>
    <w:rsid w:val="00CE7E4C"/>
    <w:rsid w:val="00CF2ADF"/>
    <w:rsid w:val="00CF45DC"/>
    <w:rsid w:val="00CF7078"/>
    <w:rsid w:val="00D00A5B"/>
    <w:rsid w:val="00D02417"/>
    <w:rsid w:val="00D03400"/>
    <w:rsid w:val="00D049C3"/>
    <w:rsid w:val="00D07A77"/>
    <w:rsid w:val="00D103D6"/>
    <w:rsid w:val="00D1074C"/>
    <w:rsid w:val="00D119EC"/>
    <w:rsid w:val="00D1464C"/>
    <w:rsid w:val="00D16BB5"/>
    <w:rsid w:val="00D17CBE"/>
    <w:rsid w:val="00D22561"/>
    <w:rsid w:val="00D232AF"/>
    <w:rsid w:val="00D26218"/>
    <w:rsid w:val="00D30021"/>
    <w:rsid w:val="00D33447"/>
    <w:rsid w:val="00D35860"/>
    <w:rsid w:val="00D43490"/>
    <w:rsid w:val="00D43FAC"/>
    <w:rsid w:val="00D47169"/>
    <w:rsid w:val="00D548C1"/>
    <w:rsid w:val="00D6147F"/>
    <w:rsid w:val="00D61A19"/>
    <w:rsid w:val="00D64B22"/>
    <w:rsid w:val="00D83A19"/>
    <w:rsid w:val="00D8603E"/>
    <w:rsid w:val="00D9233D"/>
    <w:rsid w:val="00D925D8"/>
    <w:rsid w:val="00D93BB0"/>
    <w:rsid w:val="00D968A1"/>
    <w:rsid w:val="00D9706B"/>
    <w:rsid w:val="00D97315"/>
    <w:rsid w:val="00DA0356"/>
    <w:rsid w:val="00DA12CE"/>
    <w:rsid w:val="00DA2346"/>
    <w:rsid w:val="00DA24E0"/>
    <w:rsid w:val="00DA5BB5"/>
    <w:rsid w:val="00DB065B"/>
    <w:rsid w:val="00DB2233"/>
    <w:rsid w:val="00DB516C"/>
    <w:rsid w:val="00DC0C0F"/>
    <w:rsid w:val="00DC7353"/>
    <w:rsid w:val="00DC7706"/>
    <w:rsid w:val="00DD0AE5"/>
    <w:rsid w:val="00DD158C"/>
    <w:rsid w:val="00DD2761"/>
    <w:rsid w:val="00DD4DA1"/>
    <w:rsid w:val="00DD57F7"/>
    <w:rsid w:val="00DD7D25"/>
    <w:rsid w:val="00DE236D"/>
    <w:rsid w:val="00DE63A1"/>
    <w:rsid w:val="00DF30EB"/>
    <w:rsid w:val="00DF5B3F"/>
    <w:rsid w:val="00E0081F"/>
    <w:rsid w:val="00E01D99"/>
    <w:rsid w:val="00E0445E"/>
    <w:rsid w:val="00E108E6"/>
    <w:rsid w:val="00E11611"/>
    <w:rsid w:val="00E155FD"/>
    <w:rsid w:val="00E17861"/>
    <w:rsid w:val="00E207D5"/>
    <w:rsid w:val="00E216F8"/>
    <w:rsid w:val="00E26305"/>
    <w:rsid w:val="00E2664C"/>
    <w:rsid w:val="00E302C2"/>
    <w:rsid w:val="00E304B2"/>
    <w:rsid w:val="00E316DF"/>
    <w:rsid w:val="00E329EE"/>
    <w:rsid w:val="00E34A47"/>
    <w:rsid w:val="00E3590D"/>
    <w:rsid w:val="00E43919"/>
    <w:rsid w:val="00E47E94"/>
    <w:rsid w:val="00E516D3"/>
    <w:rsid w:val="00E51A03"/>
    <w:rsid w:val="00E51A78"/>
    <w:rsid w:val="00E53E32"/>
    <w:rsid w:val="00E56497"/>
    <w:rsid w:val="00E564BD"/>
    <w:rsid w:val="00E564F4"/>
    <w:rsid w:val="00E61AD2"/>
    <w:rsid w:val="00E624B3"/>
    <w:rsid w:val="00E62794"/>
    <w:rsid w:val="00E62F29"/>
    <w:rsid w:val="00E6690A"/>
    <w:rsid w:val="00E67EA6"/>
    <w:rsid w:val="00E7101E"/>
    <w:rsid w:val="00E71F04"/>
    <w:rsid w:val="00E73B79"/>
    <w:rsid w:val="00E81280"/>
    <w:rsid w:val="00E81B96"/>
    <w:rsid w:val="00E82F04"/>
    <w:rsid w:val="00E8345C"/>
    <w:rsid w:val="00E83476"/>
    <w:rsid w:val="00E83A43"/>
    <w:rsid w:val="00E83B4B"/>
    <w:rsid w:val="00E92A0E"/>
    <w:rsid w:val="00E93906"/>
    <w:rsid w:val="00E94605"/>
    <w:rsid w:val="00E96F04"/>
    <w:rsid w:val="00E971CD"/>
    <w:rsid w:val="00EA20A8"/>
    <w:rsid w:val="00EA2453"/>
    <w:rsid w:val="00EA623E"/>
    <w:rsid w:val="00EB2352"/>
    <w:rsid w:val="00EB2552"/>
    <w:rsid w:val="00EB26C9"/>
    <w:rsid w:val="00EB5A20"/>
    <w:rsid w:val="00EB6378"/>
    <w:rsid w:val="00EB69EF"/>
    <w:rsid w:val="00EC1AD8"/>
    <w:rsid w:val="00EC22F7"/>
    <w:rsid w:val="00EC298B"/>
    <w:rsid w:val="00EC6733"/>
    <w:rsid w:val="00EC7564"/>
    <w:rsid w:val="00ED3699"/>
    <w:rsid w:val="00ED37EC"/>
    <w:rsid w:val="00ED39ED"/>
    <w:rsid w:val="00ED3CEF"/>
    <w:rsid w:val="00ED5AD3"/>
    <w:rsid w:val="00ED5B59"/>
    <w:rsid w:val="00ED65E3"/>
    <w:rsid w:val="00ED7585"/>
    <w:rsid w:val="00EE39E8"/>
    <w:rsid w:val="00EF1838"/>
    <w:rsid w:val="00EF1BEF"/>
    <w:rsid w:val="00EF2F30"/>
    <w:rsid w:val="00EF69E1"/>
    <w:rsid w:val="00F027B6"/>
    <w:rsid w:val="00F06D5D"/>
    <w:rsid w:val="00F07049"/>
    <w:rsid w:val="00F102ED"/>
    <w:rsid w:val="00F13143"/>
    <w:rsid w:val="00F137C5"/>
    <w:rsid w:val="00F15E62"/>
    <w:rsid w:val="00F177CE"/>
    <w:rsid w:val="00F1798A"/>
    <w:rsid w:val="00F17DAA"/>
    <w:rsid w:val="00F21AE5"/>
    <w:rsid w:val="00F244DA"/>
    <w:rsid w:val="00F24BD9"/>
    <w:rsid w:val="00F3192C"/>
    <w:rsid w:val="00F31C1D"/>
    <w:rsid w:val="00F32693"/>
    <w:rsid w:val="00F3329E"/>
    <w:rsid w:val="00F35896"/>
    <w:rsid w:val="00F37255"/>
    <w:rsid w:val="00F3796E"/>
    <w:rsid w:val="00F37F8D"/>
    <w:rsid w:val="00F41B37"/>
    <w:rsid w:val="00F433F5"/>
    <w:rsid w:val="00F4732B"/>
    <w:rsid w:val="00F476E3"/>
    <w:rsid w:val="00F47782"/>
    <w:rsid w:val="00F479D2"/>
    <w:rsid w:val="00F525E1"/>
    <w:rsid w:val="00F53C4D"/>
    <w:rsid w:val="00F54DC4"/>
    <w:rsid w:val="00F61CA4"/>
    <w:rsid w:val="00F65651"/>
    <w:rsid w:val="00F66234"/>
    <w:rsid w:val="00F673AF"/>
    <w:rsid w:val="00F70383"/>
    <w:rsid w:val="00F74498"/>
    <w:rsid w:val="00F75484"/>
    <w:rsid w:val="00F76238"/>
    <w:rsid w:val="00F77547"/>
    <w:rsid w:val="00F77F19"/>
    <w:rsid w:val="00F809FB"/>
    <w:rsid w:val="00F866C0"/>
    <w:rsid w:val="00F874AF"/>
    <w:rsid w:val="00F9061D"/>
    <w:rsid w:val="00F9208D"/>
    <w:rsid w:val="00F929F2"/>
    <w:rsid w:val="00F930F6"/>
    <w:rsid w:val="00F937F1"/>
    <w:rsid w:val="00FA0451"/>
    <w:rsid w:val="00FA1B93"/>
    <w:rsid w:val="00FA2771"/>
    <w:rsid w:val="00FA40F6"/>
    <w:rsid w:val="00FA7B03"/>
    <w:rsid w:val="00FB031E"/>
    <w:rsid w:val="00FB2822"/>
    <w:rsid w:val="00FB33FE"/>
    <w:rsid w:val="00FC0E32"/>
    <w:rsid w:val="00FC50B9"/>
    <w:rsid w:val="00FC5ACA"/>
    <w:rsid w:val="00FD4617"/>
    <w:rsid w:val="00FD4F18"/>
    <w:rsid w:val="00FD560B"/>
    <w:rsid w:val="00FE3501"/>
    <w:rsid w:val="00FF1755"/>
    <w:rsid w:val="00FF17A7"/>
    <w:rsid w:val="00FF206A"/>
    <w:rsid w:val="00FF4C42"/>
    <w:rsid w:val="00FF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B8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7C5B85"/>
    <w:rPr>
      <w:color w:val="0000FF" w:themeColor="hyperlink"/>
      <w:u w:val="single"/>
    </w:rPr>
  </w:style>
  <w:style w:type="table" w:styleId="Tabel-Gitter">
    <w:name w:val="Table Grid"/>
    <w:basedOn w:val="Tabel-Normal"/>
    <w:uiPriority w:val="59"/>
    <w:rsid w:val="00A26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C42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C42E2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93BB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93BB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93BB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93BB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93BB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B8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7C5B85"/>
    <w:rPr>
      <w:color w:val="0000FF" w:themeColor="hyperlink"/>
      <w:u w:val="single"/>
    </w:rPr>
  </w:style>
  <w:style w:type="table" w:styleId="Tabel-Gitter">
    <w:name w:val="Table Grid"/>
    <w:basedOn w:val="Tabel-Normal"/>
    <w:uiPriority w:val="59"/>
    <w:rsid w:val="00A26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C42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C42E2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93BB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93BB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93BB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93BB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93B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1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forsikringogpension.d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5</Words>
  <Characters>7231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8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ke Packness</dc:creator>
  <cp:lastModifiedBy>Aake Packness</cp:lastModifiedBy>
  <cp:revision>2</cp:revision>
  <dcterms:created xsi:type="dcterms:W3CDTF">2017-02-13T12:59:00Z</dcterms:created>
  <dcterms:modified xsi:type="dcterms:W3CDTF">2017-02-13T12:59:00Z</dcterms:modified>
</cp:coreProperties>
</file>